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50F55B" w14:textId="2A6B5A72" w:rsidR="00E65706" w:rsidRPr="00EB3764" w:rsidRDefault="009C02D9" w:rsidP="00E65706">
      <w:pPr>
        <w:spacing w:line="276" w:lineRule="auto"/>
        <w:outlineLvl w:val="0"/>
        <w:rPr>
          <w:rFonts w:ascii="Times New Roman" w:hAnsi="Times New Roman" w:cs="Times New Roman"/>
          <w:b/>
          <w:bCs/>
          <w:lang w:val="en-AU"/>
        </w:rPr>
      </w:pPr>
      <w:r>
        <w:rPr>
          <w:rFonts w:ascii="Times New Roman" w:hAnsi="Times New Roman" w:cs="Times New Roman"/>
          <w:b/>
          <w:bCs/>
          <w:lang w:val="en-AU"/>
        </w:rPr>
        <w:t xml:space="preserve">S2 </w:t>
      </w:r>
      <w:r w:rsidR="00E65706" w:rsidRPr="00EB3764">
        <w:rPr>
          <w:rFonts w:ascii="Times New Roman" w:hAnsi="Times New Roman" w:cs="Times New Roman"/>
          <w:b/>
          <w:bCs/>
          <w:lang w:val="en-AU"/>
        </w:rPr>
        <w:t xml:space="preserve">Table </w:t>
      </w:r>
      <w:bookmarkStart w:id="0" w:name="_GoBack"/>
      <w:bookmarkEnd w:id="0"/>
    </w:p>
    <w:p w14:paraId="46E15CC7" w14:textId="77777777" w:rsidR="00E65706" w:rsidRPr="00EB3764" w:rsidRDefault="00E65706" w:rsidP="00E65706">
      <w:pPr>
        <w:spacing w:line="276" w:lineRule="auto"/>
        <w:outlineLvl w:val="0"/>
        <w:rPr>
          <w:rFonts w:ascii="Times New Roman" w:hAnsi="Times New Roman" w:cs="Times New Roman"/>
          <w:lang w:val="en-AU"/>
        </w:rPr>
      </w:pPr>
    </w:p>
    <w:p w14:paraId="4EB12B63" w14:textId="77777777" w:rsidR="00E65706" w:rsidRPr="003F3BF6" w:rsidRDefault="00E65706" w:rsidP="00E65706">
      <w:pPr>
        <w:spacing w:line="276" w:lineRule="auto"/>
        <w:outlineLvl w:val="0"/>
        <w:rPr>
          <w:rFonts w:ascii="Times New Roman" w:hAnsi="Times New Roman" w:cs="Times New Roman"/>
          <w:bCs/>
          <w:lang w:val="en-AU"/>
        </w:rPr>
      </w:pPr>
      <w:r w:rsidRPr="003F3BF6">
        <w:rPr>
          <w:rFonts w:ascii="Times New Roman" w:hAnsi="Times New Roman" w:cs="Times New Roman"/>
          <w:bCs/>
          <w:i/>
          <w:lang w:val="en-AU"/>
        </w:rPr>
        <w:t>Level 1 Analysis: Workplace Attributes Predicting Organization Attractiveness</w:t>
      </w:r>
    </w:p>
    <w:p w14:paraId="7DDA60C9" w14:textId="77777777" w:rsidR="00E65706" w:rsidRPr="00EB3764" w:rsidRDefault="00E65706" w:rsidP="00E65706">
      <w:pPr>
        <w:spacing w:line="276" w:lineRule="auto"/>
        <w:outlineLvl w:val="0"/>
        <w:rPr>
          <w:rFonts w:ascii="Times New Roman" w:hAnsi="Times New Roman" w:cs="Times New Roman"/>
          <w:lang w:val="en-AU"/>
        </w:rPr>
      </w:pPr>
    </w:p>
    <w:tbl>
      <w:tblPr>
        <w:tblStyle w:val="TableGrid"/>
        <w:tblW w:w="0" w:type="auto"/>
        <w:tblLook w:val="04A0" w:firstRow="1" w:lastRow="0" w:firstColumn="1" w:lastColumn="0" w:noHBand="0" w:noVBand="1"/>
      </w:tblPr>
      <w:tblGrid>
        <w:gridCol w:w="2636"/>
        <w:gridCol w:w="1760"/>
        <w:gridCol w:w="1080"/>
        <w:gridCol w:w="1427"/>
        <w:gridCol w:w="1356"/>
      </w:tblGrid>
      <w:tr w:rsidR="00E65706" w:rsidRPr="00EB3764" w14:paraId="5FA8D9BC" w14:textId="77777777" w:rsidTr="00C25E74">
        <w:tc>
          <w:tcPr>
            <w:tcW w:w="2636" w:type="dxa"/>
            <w:tcBorders>
              <w:left w:val="nil"/>
              <w:bottom w:val="single" w:sz="4" w:space="0" w:color="auto"/>
              <w:right w:val="nil"/>
            </w:tcBorders>
          </w:tcPr>
          <w:p w14:paraId="3DBFE778" w14:textId="77777777" w:rsidR="00E65706" w:rsidRPr="00EB3764" w:rsidRDefault="00E65706" w:rsidP="00C25E74">
            <w:pPr>
              <w:spacing w:line="360" w:lineRule="auto"/>
              <w:jc w:val="center"/>
              <w:outlineLvl w:val="0"/>
              <w:rPr>
                <w:rFonts w:ascii="Times New Roman" w:hAnsi="Times New Roman" w:cs="Times New Roman"/>
                <w:lang w:val="en-AU"/>
              </w:rPr>
            </w:pPr>
            <w:r w:rsidRPr="00EB3764">
              <w:rPr>
                <w:rFonts w:ascii="Times New Roman" w:hAnsi="Times New Roman" w:cs="Times New Roman"/>
                <w:lang w:val="en-AU"/>
              </w:rPr>
              <w:t>Variable</w:t>
            </w:r>
          </w:p>
        </w:tc>
        <w:tc>
          <w:tcPr>
            <w:tcW w:w="1760" w:type="dxa"/>
            <w:tcBorders>
              <w:left w:val="nil"/>
              <w:bottom w:val="single" w:sz="4" w:space="0" w:color="auto"/>
              <w:right w:val="nil"/>
            </w:tcBorders>
          </w:tcPr>
          <w:p w14:paraId="061FC887" w14:textId="77777777" w:rsidR="00E65706" w:rsidRPr="00EB3764" w:rsidRDefault="00E65706" w:rsidP="00C25E74">
            <w:pPr>
              <w:spacing w:line="360" w:lineRule="auto"/>
              <w:jc w:val="center"/>
              <w:outlineLvl w:val="0"/>
              <w:rPr>
                <w:rFonts w:ascii="Times New Roman" w:hAnsi="Times New Roman" w:cs="Times New Roman"/>
                <w:lang w:val="en-AU"/>
              </w:rPr>
            </w:pPr>
            <w:r w:rsidRPr="00EB3764">
              <w:rPr>
                <w:rFonts w:ascii="Times New Roman" w:hAnsi="Times New Roman" w:cs="Times New Roman"/>
                <w:lang w:val="en-AU"/>
              </w:rPr>
              <w:t>Coefficient</w:t>
            </w:r>
          </w:p>
        </w:tc>
        <w:tc>
          <w:tcPr>
            <w:tcW w:w="1080" w:type="dxa"/>
            <w:tcBorders>
              <w:left w:val="nil"/>
              <w:bottom w:val="single" w:sz="4" w:space="0" w:color="auto"/>
              <w:right w:val="nil"/>
            </w:tcBorders>
          </w:tcPr>
          <w:p w14:paraId="0C5CA608" w14:textId="77777777" w:rsidR="00E65706" w:rsidRPr="00EB3764" w:rsidRDefault="00E65706" w:rsidP="00C25E74">
            <w:pPr>
              <w:spacing w:line="360" w:lineRule="auto"/>
              <w:ind w:right="-157"/>
              <w:jc w:val="center"/>
              <w:outlineLvl w:val="0"/>
              <w:rPr>
                <w:rFonts w:ascii="Times New Roman" w:hAnsi="Times New Roman" w:cs="Times New Roman"/>
                <w:lang w:val="en-AU"/>
              </w:rPr>
            </w:pPr>
            <w:r w:rsidRPr="00EB3764">
              <w:rPr>
                <w:rFonts w:ascii="Times New Roman" w:hAnsi="Times New Roman" w:cs="Times New Roman"/>
                <w:lang w:val="en-AU"/>
              </w:rPr>
              <w:t>99% CI</w:t>
            </w:r>
          </w:p>
          <w:p w14:paraId="595A4337" w14:textId="77777777" w:rsidR="00E65706" w:rsidRPr="00EB3764" w:rsidRDefault="00E65706" w:rsidP="00C25E74">
            <w:pPr>
              <w:spacing w:line="360" w:lineRule="auto"/>
              <w:ind w:right="-157"/>
              <w:jc w:val="center"/>
              <w:outlineLvl w:val="0"/>
              <w:rPr>
                <w:rFonts w:ascii="Times New Roman" w:hAnsi="Times New Roman" w:cs="Times New Roman"/>
                <w:lang w:val="en-AU"/>
              </w:rPr>
            </w:pPr>
            <w:r w:rsidRPr="00EB3764">
              <w:rPr>
                <w:rFonts w:ascii="Times New Roman" w:hAnsi="Times New Roman" w:cs="Times New Roman"/>
                <w:lang w:val="en-AU"/>
              </w:rPr>
              <w:t>[LL, UL]</w:t>
            </w:r>
          </w:p>
        </w:tc>
        <w:tc>
          <w:tcPr>
            <w:tcW w:w="1427" w:type="dxa"/>
            <w:tcBorders>
              <w:left w:val="nil"/>
              <w:bottom w:val="single" w:sz="4" w:space="0" w:color="auto"/>
              <w:right w:val="nil"/>
            </w:tcBorders>
          </w:tcPr>
          <w:p w14:paraId="76D18BAA" w14:textId="77777777" w:rsidR="00E65706" w:rsidRPr="00EB3764" w:rsidRDefault="00E65706" w:rsidP="00C25E74">
            <w:pPr>
              <w:spacing w:line="360" w:lineRule="auto"/>
              <w:jc w:val="center"/>
              <w:outlineLvl w:val="0"/>
              <w:rPr>
                <w:rFonts w:ascii="Times New Roman" w:hAnsi="Times New Roman" w:cs="Times New Roman"/>
                <w:i/>
                <w:lang w:val="en-AU"/>
              </w:rPr>
            </w:pPr>
            <w:r w:rsidRPr="00EB3764">
              <w:rPr>
                <w:rFonts w:ascii="Times New Roman" w:hAnsi="Times New Roman" w:cs="Times New Roman"/>
                <w:i/>
                <w:lang w:val="en-AU"/>
              </w:rPr>
              <w:t>SE</w:t>
            </w:r>
          </w:p>
        </w:tc>
        <w:tc>
          <w:tcPr>
            <w:tcW w:w="1356" w:type="dxa"/>
            <w:tcBorders>
              <w:left w:val="nil"/>
              <w:bottom w:val="single" w:sz="4" w:space="0" w:color="auto"/>
              <w:right w:val="nil"/>
            </w:tcBorders>
          </w:tcPr>
          <w:p w14:paraId="5FE7EE2B" w14:textId="77777777" w:rsidR="00E65706" w:rsidRPr="00EB3764" w:rsidRDefault="00E65706" w:rsidP="00C25E74">
            <w:pPr>
              <w:spacing w:line="360" w:lineRule="auto"/>
              <w:jc w:val="center"/>
              <w:outlineLvl w:val="0"/>
              <w:rPr>
                <w:rFonts w:ascii="Times New Roman" w:hAnsi="Times New Roman" w:cs="Times New Roman"/>
                <w:lang w:val="en-AU"/>
              </w:rPr>
            </w:pPr>
            <w:r w:rsidRPr="00EB3764">
              <w:rPr>
                <w:rFonts w:ascii="Times New Roman" w:hAnsi="Times New Roman" w:cs="Times New Roman"/>
                <w:i/>
                <w:lang w:val="en-AU"/>
              </w:rPr>
              <w:t>t</w:t>
            </w:r>
            <w:r w:rsidRPr="00EB3764">
              <w:rPr>
                <w:rFonts w:ascii="Times New Roman" w:hAnsi="Times New Roman" w:cs="Times New Roman"/>
                <w:lang w:val="en-AU"/>
              </w:rPr>
              <w:t xml:space="preserve"> (399)</w:t>
            </w:r>
          </w:p>
        </w:tc>
      </w:tr>
      <w:tr w:rsidR="00E65706" w:rsidRPr="00EB3764" w14:paraId="745B4F17" w14:textId="77777777" w:rsidTr="00C25E74">
        <w:tc>
          <w:tcPr>
            <w:tcW w:w="2636" w:type="dxa"/>
            <w:tcBorders>
              <w:left w:val="nil"/>
              <w:bottom w:val="nil"/>
              <w:right w:val="nil"/>
            </w:tcBorders>
          </w:tcPr>
          <w:p w14:paraId="6BB5F3A3" w14:textId="77777777" w:rsidR="00E65706" w:rsidRPr="00EB3764" w:rsidRDefault="00E65706" w:rsidP="00C25E74">
            <w:pPr>
              <w:spacing w:before="120" w:line="480" w:lineRule="auto"/>
              <w:outlineLvl w:val="0"/>
              <w:rPr>
                <w:rFonts w:ascii="Times New Roman" w:hAnsi="Times New Roman" w:cs="Times New Roman"/>
                <w:lang w:val="en-AU"/>
              </w:rPr>
            </w:pPr>
            <w:r w:rsidRPr="00EB3764">
              <w:rPr>
                <w:rFonts w:ascii="Times New Roman" w:hAnsi="Times New Roman" w:cs="Times New Roman"/>
                <w:lang w:val="en-AU"/>
              </w:rPr>
              <w:t>Intercept</w:t>
            </w:r>
          </w:p>
        </w:tc>
        <w:tc>
          <w:tcPr>
            <w:tcW w:w="1760" w:type="dxa"/>
            <w:tcBorders>
              <w:left w:val="nil"/>
              <w:bottom w:val="nil"/>
              <w:right w:val="nil"/>
            </w:tcBorders>
          </w:tcPr>
          <w:p w14:paraId="3E509519" w14:textId="77777777" w:rsidR="00E65706" w:rsidRPr="00EB3764" w:rsidRDefault="00E65706" w:rsidP="00C25E74">
            <w:pPr>
              <w:spacing w:before="120" w:line="480" w:lineRule="auto"/>
              <w:jc w:val="center"/>
              <w:outlineLvl w:val="0"/>
              <w:rPr>
                <w:rFonts w:ascii="Times New Roman" w:hAnsi="Times New Roman" w:cs="Times New Roman"/>
                <w:lang w:val="en-AU"/>
              </w:rPr>
            </w:pPr>
            <w:r w:rsidRPr="00EB3764">
              <w:rPr>
                <w:rFonts w:ascii="Times New Roman" w:hAnsi="Times New Roman" w:cs="Times New Roman"/>
                <w:lang w:val="en-AU"/>
              </w:rPr>
              <w:t xml:space="preserve">  4.22</w:t>
            </w:r>
          </w:p>
        </w:tc>
        <w:tc>
          <w:tcPr>
            <w:tcW w:w="1080" w:type="dxa"/>
            <w:tcBorders>
              <w:left w:val="nil"/>
              <w:bottom w:val="nil"/>
              <w:right w:val="nil"/>
            </w:tcBorders>
          </w:tcPr>
          <w:p w14:paraId="3474B4AD" w14:textId="77777777" w:rsidR="00E65706" w:rsidRPr="00EB3764" w:rsidRDefault="00E65706" w:rsidP="00C25E74">
            <w:pPr>
              <w:spacing w:before="120" w:line="480" w:lineRule="auto"/>
              <w:ind w:right="-157"/>
              <w:jc w:val="center"/>
              <w:outlineLvl w:val="0"/>
              <w:rPr>
                <w:rFonts w:ascii="Times New Roman" w:hAnsi="Times New Roman" w:cs="Times New Roman"/>
                <w:lang w:val="en-AU"/>
              </w:rPr>
            </w:pPr>
          </w:p>
        </w:tc>
        <w:tc>
          <w:tcPr>
            <w:tcW w:w="1427" w:type="dxa"/>
            <w:tcBorders>
              <w:left w:val="nil"/>
              <w:bottom w:val="nil"/>
              <w:right w:val="nil"/>
            </w:tcBorders>
          </w:tcPr>
          <w:p w14:paraId="7C442D75" w14:textId="77777777" w:rsidR="00E65706" w:rsidRPr="00EB3764" w:rsidRDefault="00E65706" w:rsidP="00C25E74">
            <w:pPr>
              <w:spacing w:before="120" w:line="480" w:lineRule="auto"/>
              <w:jc w:val="center"/>
              <w:outlineLvl w:val="0"/>
              <w:rPr>
                <w:rFonts w:ascii="Times New Roman" w:hAnsi="Times New Roman" w:cs="Times New Roman"/>
                <w:lang w:val="en-AU"/>
              </w:rPr>
            </w:pPr>
            <w:r w:rsidRPr="00EB3764">
              <w:rPr>
                <w:rFonts w:ascii="Times New Roman" w:hAnsi="Times New Roman" w:cs="Times New Roman"/>
                <w:lang w:val="en-AU"/>
              </w:rPr>
              <w:t>.051</w:t>
            </w:r>
          </w:p>
        </w:tc>
        <w:tc>
          <w:tcPr>
            <w:tcW w:w="1356" w:type="dxa"/>
            <w:tcBorders>
              <w:left w:val="nil"/>
              <w:bottom w:val="nil"/>
              <w:right w:val="nil"/>
            </w:tcBorders>
          </w:tcPr>
          <w:p w14:paraId="5E90CED3" w14:textId="77777777" w:rsidR="00E65706" w:rsidRPr="00EB3764" w:rsidRDefault="00E65706" w:rsidP="00C25E74">
            <w:pPr>
              <w:spacing w:before="120" w:line="480" w:lineRule="auto"/>
              <w:jc w:val="center"/>
              <w:outlineLvl w:val="0"/>
              <w:rPr>
                <w:rFonts w:ascii="Times New Roman" w:hAnsi="Times New Roman" w:cs="Times New Roman"/>
                <w:lang w:val="en-AU"/>
              </w:rPr>
            </w:pPr>
            <w:r w:rsidRPr="00EB3764">
              <w:rPr>
                <w:rFonts w:ascii="Times New Roman" w:hAnsi="Times New Roman" w:cs="Times New Roman"/>
                <w:lang w:val="en-AU"/>
              </w:rPr>
              <w:t>82.35**</w:t>
            </w:r>
          </w:p>
        </w:tc>
      </w:tr>
      <w:tr w:rsidR="00E65706" w:rsidRPr="00EB3764" w14:paraId="512E12BA" w14:textId="77777777" w:rsidTr="00C25E74">
        <w:tc>
          <w:tcPr>
            <w:tcW w:w="2636" w:type="dxa"/>
            <w:tcBorders>
              <w:top w:val="nil"/>
              <w:left w:val="nil"/>
              <w:bottom w:val="nil"/>
              <w:right w:val="nil"/>
            </w:tcBorders>
          </w:tcPr>
          <w:p w14:paraId="6DF60869" w14:textId="77777777" w:rsidR="00E65706" w:rsidRPr="00EB3764" w:rsidRDefault="00E65706" w:rsidP="00C25E74">
            <w:pPr>
              <w:spacing w:line="480" w:lineRule="auto"/>
              <w:outlineLvl w:val="0"/>
              <w:rPr>
                <w:rFonts w:ascii="Times New Roman" w:hAnsi="Times New Roman" w:cs="Times New Roman"/>
                <w:lang w:val="en-AU"/>
              </w:rPr>
            </w:pPr>
            <w:r w:rsidRPr="00EB3764">
              <w:rPr>
                <w:rFonts w:ascii="Times New Roman" w:hAnsi="Times New Roman" w:cs="Times New Roman"/>
                <w:lang w:val="en-AU"/>
              </w:rPr>
              <w:t>Economic value</w:t>
            </w:r>
          </w:p>
        </w:tc>
        <w:tc>
          <w:tcPr>
            <w:tcW w:w="1760" w:type="dxa"/>
            <w:tcBorders>
              <w:top w:val="nil"/>
              <w:left w:val="nil"/>
              <w:bottom w:val="nil"/>
              <w:right w:val="nil"/>
            </w:tcBorders>
          </w:tcPr>
          <w:p w14:paraId="12AD8315" w14:textId="77777777" w:rsidR="00E65706" w:rsidRPr="00EB3764" w:rsidRDefault="00E65706" w:rsidP="00C25E74">
            <w:pPr>
              <w:spacing w:line="480" w:lineRule="auto"/>
              <w:jc w:val="center"/>
              <w:outlineLvl w:val="0"/>
              <w:rPr>
                <w:rFonts w:ascii="Times New Roman" w:hAnsi="Times New Roman" w:cs="Times New Roman"/>
                <w:lang w:val="en-AU"/>
              </w:rPr>
            </w:pPr>
            <w:r w:rsidRPr="00EB3764">
              <w:rPr>
                <w:rFonts w:ascii="Times New Roman" w:hAnsi="Times New Roman" w:cs="Times New Roman"/>
                <w:lang w:val="en-AU"/>
              </w:rPr>
              <w:t xml:space="preserve">  0.22</w:t>
            </w:r>
          </w:p>
        </w:tc>
        <w:tc>
          <w:tcPr>
            <w:tcW w:w="1080" w:type="dxa"/>
            <w:tcBorders>
              <w:top w:val="nil"/>
              <w:left w:val="nil"/>
              <w:bottom w:val="nil"/>
              <w:right w:val="nil"/>
            </w:tcBorders>
          </w:tcPr>
          <w:p w14:paraId="258A7580" w14:textId="77777777" w:rsidR="00E65706" w:rsidRPr="00EB3764" w:rsidRDefault="00E65706" w:rsidP="00C25E74">
            <w:pPr>
              <w:spacing w:line="480" w:lineRule="auto"/>
              <w:ind w:right="-157"/>
              <w:jc w:val="center"/>
              <w:outlineLvl w:val="0"/>
              <w:rPr>
                <w:rFonts w:ascii="Times New Roman" w:hAnsi="Times New Roman" w:cs="Times New Roman"/>
                <w:lang w:val="en-AU"/>
              </w:rPr>
            </w:pPr>
            <w:r w:rsidRPr="00EB3764">
              <w:rPr>
                <w:rFonts w:ascii="Times New Roman" w:hAnsi="Times New Roman" w:cs="Times New Roman"/>
                <w:lang w:val="en-AU"/>
              </w:rPr>
              <w:t>0.10, 0.34</w:t>
            </w:r>
          </w:p>
        </w:tc>
        <w:tc>
          <w:tcPr>
            <w:tcW w:w="1427" w:type="dxa"/>
            <w:tcBorders>
              <w:top w:val="nil"/>
              <w:left w:val="nil"/>
              <w:bottom w:val="nil"/>
              <w:right w:val="nil"/>
            </w:tcBorders>
          </w:tcPr>
          <w:p w14:paraId="4BCA842B" w14:textId="77777777" w:rsidR="00E65706" w:rsidRPr="00EB3764" w:rsidRDefault="00E65706" w:rsidP="00C25E74">
            <w:pPr>
              <w:spacing w:line="480" w:lineRule="auto"/>
              <w:jc w:val="center"/>
              <w:outlineLvl w:val="0"/>
              <w:rPr>
                <w:rFonts w:ascii="Times New Roman" w:hAnsi="Times New Roman" w:cs="Times New Roman"/>
                <w:lang w:val="en-AU"/>
              </w:rPr>
            </w:pPr>
            <w:r w:rsidRPr="00EB3764">
              <w:rPr>
                <w:rFonts w:ascii="Times New Roman" w:hAnsi="Times New Roman" w:cs="Times New Roman"/>
                <w:lang w:val="en-AU"/>
              </w:rPr>
              <w:t>.046</w:t>
            </w:r>
          </w:p>
        </w:tc>
        <w:tc>
          <w:tcPr>
            <w:tcW w:w="1356" w:type="dxa"/>
            <w:tcBorders>
              <w:top w:val="nil"/>
              <w:left w:val="nil"/>
              <w:bottom w:val="nil"/>
              <w:right w:val="nil"/>
            </w:tcBorders>
          </w:tcPr>
          <w:p w14:paraId="333D4934" w14:textId="77777777" w:rsidR="00E65706" w:rsidRPr="00EB3764" w:rsidRDefault="00E65706" w:rsidP="00C25E74">
            <w:pPr>
              <w:spacing w:line="480" w:lineRule="auto"/>
              <w:jc w:val="center"/>
              <w:outlineLvl w:val="0"/>
              <w:rPr>
                <w:rFonts w:ascii="Times New Roman" w:hAnsi="Times New Roman" w:cs="Times New Roman"/>
                <w:lang w:val="en-AU"/>
              </w:rPr>
            </w:pPr>
            <w:r w:rsidRPr="00EB3764">
              <w:rPr>
                <w:rFonts w:ascii="Times New Roman" w:hAnsi="Times New Roman" w:cs="Times New Roman"/>
                <w:lang w:val="en-AU"/>
              </w:rPr>
              <w:t xml:space="preserve">  4.75**</w:t>
            </w:r>
          </w:p>
        </w:tc>
      </w:tr>
      <w:tr w:rsidR="00E65706" w:rsidRPr="00EB3764" w14:paraId="3A1A3C7F" w14:textId="77777777" w:rsidTr="00C25E74">
        <w:tc>
          <w:tcPr>
            <w:tcW w:w="2636" w:type="dxa"/>
            <w:tcBorders>
              <w:top w:val="nil"/>
              <w:left w:val="nil"/>
              <w:bottom w:val="nil"/>
              <w:right w:val="nil"/>
            </w:tcBorders>
          </w:tcPr>
          <w:p w14:paraId="6F91444E" w14:textId="77777777" w:rsidR="00E65706" w:rsidRPr="00EB3764" w:rsidRDefault="00E65706" w:rsidP="00C25E74">
            <w:pPr>
              <w:spacing w:line="480" w:lineRule="auto"/>
              <w:outlineLvl w:val="0"/>
              <w:rPr>
                <w:rFonts w:ascii="Times New Roman" w:hAnsi="Times New Roman" w:cs="Times New Roman"/>
                <w:lang w:val="en-AU"/>
              </w:rPr>
            </w:pPr>
            <w:r w:rsidRPr="00EB3764">
              <w:rPr>
                <w:rFonts w:ascii="Times New Roman" w:hAnsi="Times New Roman" w:cs="Times New Roman"/>
                <w:lang w:val="en-AU"/>
              </w:rPr>
              <w:t>Development value</w:t>
            </w:r>
          </w:p>
        </w:tc>
        <w:tc>
          <w:tcPr>
            <w:tcW w:w="1760" w:type="dxa"/>
            <w:tcBorders>
              <w:top w:val="nil"/>
              <w:left w:val="nil"/>
              <w:bottom w:val="nil"/>
              <w:right w:val="nil"/>
            </w:tcBorders>
          </w:tcPr>
          <w:p w14:paraId="32F66344" w14:textId="77777777" w:rsidR="00E65706" w:rsidRPr="00EB3764" w:rsidRDefault="00E65706" w:rsidP="00C25E74">
            <w:pPr>
              <w:spacing w:line="480" w:lineRule="auto"/>
              <w:jc w:val="center"/>
              <w:outlineLvl w:val="0"/>
              <w:rPr>
                <w:rFonts w:ascii="Times New Roman" w:hAnsi="Times New Roman" w:cs="Times New Roman"/>
                <w:lang w:val="en-AU"/>
              </w:rPr>
            </w:pPr>
            <w:r w:rsidRPr="00EB3764">
              <w:rPr>
                <w:rFonts w:ascii="Times New Roman" w:hAnsi="Times New Roman" w:cs="Times New Roman"/>
                <w:lang w:val="en-AU"/>
              </w:rPr>
              <w:t xml:space="preserve">  0.29</w:t>
            </w:r>
          </w:p>
        </w:tc>
        <w:tc>
          <w:tcPr>
            <w:tcW w:w="1080" w:type="dxa"/>
            <w:tcBorders>
              <w:top w:val="nil"/>
              <w:left w:val="nil"/>
              <w:bottom w:val="nil"/>
              <w:right w:val="nil"/>
            </w:tcBorders>
          </w:tcPr>
          <w:p w14:paraId="314AF627" w14:textId="77777777" w:rsidR="00E65706" w:rsidRPr="00EB3764" w:rsidRDefault="00E65706" w:rsidP="00C25E74">
            <w:pPr>
              <w:spacing w:line="480" w:lineRule="auto"/>
              <w:ind w:right="-157"/>
              <w:jc w:val="center"/>
              <w:outlineLvl w:val="0"/>
              <w:rPr>
                <w:rFonts w:ascii="Times New Roman" w:hAnsi="Times New Roman" w:cs="Times New Roman"/>
                <w:lang w:val="en-AU"/>
              </w:rPr>
            </w:pPr>
            <w:r w:rsidRPr="00EB3764">
              <w:rPr>
                <w:rFonts w:ascii="Times New Roman" w:hAnsi="Times New Roman" w:cs="Times New Roman"/>
                <w:lang w:val="en-AU"/>
              </w:rPr>
              <w:t>0.17, 0.41</w:t>
            </w:r>
          </w:p>
        </w:tc>
        <w:tc>
          <w:tcPr>
            <w:tcW w:w="1427" w:type="dxa"/>
            <w:tcBorders>
              <w:top w:val="nil"/>
              <w:left w:val="nil"/>
              <w:bottom w:val="nil"/>
              <w:right w:val="nil"/>
            </w:tcBorders>
          </w:tcPr>
          <w:p w14:paraId="23D216D4" w14:textId="77777777" w:rsidR="00E65706" w:rsidRPr="00EB3764" w:rsidRDefault="00E65706" w:rsidP="00C25E74">
            <w:pPr>
              <w:spacing w:line="480" w:lineRule="auto"/>
              <w:jc w:val="center"/>
              <w:outlineLvl w:val="0"/>
              <w:rPr>
                <w:rFonts w:ascii="Times New Roman" w:hAnsi="Times New Roman" w:cs="Times New Roman"/>
                <w:lang w:val="en-AU"/>
              </w:rPr>
            </w:pPr>
            <w:r w:rsidRPr="00EB3764">
              <w:rPr>
                <w:rFonts w:ascii="Times New Roman" w:hAnsi="Times New Roman" w:cs="Times New Roman"/>
                <w:lang w:val="en-AU"/>
              </w:rPr>
              <w:t>.046</w:t>
            </w:r>
          </w:p>
        </w:tc>
        <w:tc>
          <w:tcPr>
            <w:tcW w:w="1356" w:type="dxa"/>
            <w:tcBorders>
              <w:top w:val="nil"/>
              <w:left w:val="nil"/>
              <w:bottom w:val="nil"/>
              <w:right w:val="nil"/>
            </w:tcBorders>
          </w:tcPr>
          <w:p w14:paraId="4DC282A1" w14:textId="77777777" w:rsidR="00E65706" w:rsidRPr="00EB3764" w:rsidRDefault="00E65706" w:rsidP="00C25E74">
            <w:pPr>
              <w:spacing w:line="480" w:lineRule="auto"/>
              <w:jc w:val="center"/>
              <w:outlineLvl w:val="0"/>
              <w:rPr>
                <w:rFonts w:ascii="Times New Roman" w:hAnsi="Times New Roman" w:cs="Times New Roman"/>
                <w:lang w:val="en-AU"/>
              </w:rPr>
            </w:pPr>
            <w:r w:rsidRPr="00EB3764">
              <w:rPr>
                <w:rFonts w:ascii="Times New Roman" w:hAnsi="Times New Roman" w:cs="Times New Roman"/>
                <w:lang w:val="en-AU"/>
              </w:rPr>
              <w:t xml:space="preserve">  6.29**</w:t>
            </w:r>
          </w:p>
        </w:tc>
      </w:tr>
      <w:tr w:rsidR="00E65706" w:rsidRPr="00EB3764" w14:paraId="18A69F2E" w14:textId="77777777" w:rsidTr="00C25E74">
        <w:tc>
          <w:tcPr>
            <w:tcW w:w="2636" w:type="dxa"/>
            <w:tcBorders>
              <w:top w:val="nil"/>
              <w:left w:val="nil"/>
              <w:bottom w:val="nil"/>
              <w:right w:val="nil"/>
            </w:tcBorders>
          </w:tcPr>
          <w:p w14:paraId="1B8F9E18" w14:textId="77777777" w:rsidR="00E65706" w:rsidRPr="00EB3764" w:rsidRDefault="00E65706" w:rsidP="00C25E74">
            <w:pPr>
              <w:spacing w:line="480" w:lineRule="auto"/>
              <w:outlineLvl w:val="0"/>
              <w:rPr>
                <w:rFonts w:ascii="Times New Roman" w:hAnsi="Times New Roman" w:cs="Times New Roman"/>
                <w:lang w:val="en-AU"/>
              </w:rPr>
            </w:pPr>
            <w:r w:rsidRPr="00EB3764">
              <w:rPr>
                <w:rFonts w:ascii="Times New Roman" w:hAnsi="Times New Roman" w:cs="Times New Roman"/>
                <w:lang w:val="en-AU"/>
              </w:rPr>
              <w:t>Interest value</w:t>
            </w:r>
          </w:p>
        </w:tc>
        <w:tc>
          <w:tcPr>
            <w:tcW w:w="1760" w:type="dxa"/>
            <w:tcBorders>
              <w:top w:val="nil"/>
              <w:left w:val="nil"/>
              <w:bottom w:val="nil"/>
              <w:right w:val="nil"/>
            </w:tcBorders>
          </w:tcPr>
          <w:p w14:paraId="6FB0BCE8" w14:textId="77777777" w:rsidR="00E65706" w:rsidRPr="00EB3764" w:rsidRDefault="00E65706" w:rsidP="00C25E74">
            <w:pPr>
              <w:spacing w:line="480" w:lineRule="auto"/>
              <w:jc w:val="center"/>
              <w:outlineLvl w:val="0"/>
              <w:rPr>
                <w:rFonts w:ascii="Times New Roman" w:hAnsi="Times New Roman" w:cs="Times New Roman"/>
                <w:lang w:val="en-AU"/>
              </w:rPr>
            </w:pPr>
            <w:r w:rsidRPr="00EB3764">
              <w:rPr>
                <w:rFonts w:ascii="Times New Roman" w:hAnsi="Times New Roman" w:cs="Times New Roman"/>
                <w:lang w:val="en-AU"/>
              </w:rPr>
              <w:t xml:space="preserve">  0.18</w:t>
            </w:r>
          </w:p>
        </w:tc>
        <w:tc>
          <w:tcPr>
            <w:tcW w:w="1080" w:type="dxa"/>
            <w:tcBorders>
              <w:top w:val="nil"/>
              <w:left w:val="nil"/>
              <w:bottom w:val="nil"/>
              <w:right w:val="nil"/>
            </w:tcBorders>
          </w:tcPr>
          <w:p w14:paraId="6A4C0757" w14:textId="77777777" w:rsidR="00E65706" w:rsidRPr="00EB3764" w:rsidRDefault="00E65706" w:rsidP="00C25E74">
            <w:pPr>
              <w:spacing w:line="480" w:lineRule="auto"/>
              <w:ind w:right="-157"/>
              <w:jc w:val="center"/>
              <w:outlineLvl w:val="0"/>
              <w:rPr>
                <w:rFonts w:ascii="Times New Roman" w:hAnsi="Times New Roman" w:cs="Times New Roman"/>
                <w:lang w:val="en-AU"/>
              </w:rPr>
            </w:pPr>
            <w:r w:rsidRPr="00EB3764">
              <w:rPr>
                <w:rFonts w:ascii="Times New Roman" w:hAnsi="Times New Roman" w:cs="Times New Roman"/>
                <w:lang w:val="en-AU"/>
              </w:rPr>
              <w:t>0.06, 0.30</w:t>
            </w:r>
          </w:p>
        </w:tc>
        <w:tc>
          <w:tcPr>
            <w:tcW w:w="1427" w:type="dxa"/>
            <w:tcBorders>
              <w:top w:val="nil"/>
              <w:left w:val="nil"/>
              <w:bottom w:val="nil"/>
              <w:right w:val="nil"/>
            </w:tcBorders>
          </w:tcPr>
          <w:p w14:paraId="01C28693" w14:textId="77777777" w:rsidR="00E65706" w:rsidRPr="00EB3764" w:rsidRDefault="00E65706" w:rsidP="00C25E74">
            <w:pPr>
              <w:spacing w:line="480" w:lineRule="auto"/>
              <w:jc w:val="center"/>
              <w:outlineLvl w:val="0"/>
              <w:rPr>
                <w:rFonts w:ascii="Times New Roman" w:hAnsi="Times New Roman" w:cs="Times New Roman"/>
                <w:lang w:val="en-AU"/>
              </w:rPr>
            </w:pPr>
            <w:r w:rsidRPr="00EB3764">
              <w:rPr>
                <w:rFonts w:ascii="Times New Roman" w:hAnsi="Times New Roman" w:cs="Times New Roman"/>
                <w:lang w:val="en-AU"/>
              </w:rPr>
              <w:t>.048</w:t>
            </w:r>
          </w:p>
        </w:tc>
        <w:tc>
          <w:tcPr>
            <w:tcW w:w="1356" w:type="dxa"/>
            <w:tcBorders>
              <w:top w:val="nil"/>
              <w:left w:val="nil"/>
              <w:bottom w:val="nil"/>
              <w:right w:val="nil"/>
            </w:tcBorders>
          </w:tcPr>
          <w:p w14:paraId="1EB17372" w14:textId="77777777" w:rsidR="00E65706" w:rsidRPr="00EB3764" w:rsidRDefault="00E65706" w:rsidP="00C25E74">
            <w:pPr>
              <w:spacing w:line="480" w:lineRule="auto"/>
              <w:jc w:val="center"/>
              <w:outlineLvl w:val="0"/>
              <w:rPr>
                <w:rFonts w:ascii="Times New Roman" w:hAnsi="Times New Roman" w:cs="Times New Roman"/>
                <w:lang w:val="en-AU"/>
              </w:rPr>
            </w:pPr>
            <w:r w:rsidRPr="00EB3764">
              <w:rPr>
                <w:rFonts w:ascii="Times New Roman" w:hAnsi="Times New Roman" w:cs="Times New Roman"/>
                <w:lang w:val="en-AU"/>
              </w:rPr>
              <w:t xml:space="preserve">  3.73**</w:t>
            </w:r>
          </w:p>
        </w:tc>
      </w:tr>
      <w:tr w:rsidR="00E65706" w:rsidRPr="00EB3764" w14:paraId="419FB14C" w14:textId="77777777" w:rsidTr="00C25E74">
        <w:tc>
          <w:tcPr>
            <w:tcW w:w="2636" w:type="dxa"/>
            <w:tcBorders>
              <w:top w:val="nil"/>
              <w:left w:val="nil"/>
              <w:bottom w:val="nil"/>
              <w:right w:val="nil"/>
            </w:tcBorders>
          </w:tcPr>
          <w:p w14:paraId="4B356C1F" w14:textId="77777777" w:rsidR="00E65706" w:rsidRPr="00EB3764" w:rsidRDefault="00E65706" w:rsidP="00C25E74">
            <w:pPr>
              <w:spacing w:line="480" w:lineRule="auto"/>
              <w:outlineLvl w:val="0"/>
              <w:rPr>
                <w:rFonts w:ascii="Times New Roman" w:hAnsi="Times New Roman" w:cs="Times New Roman"/>
                <w:lang w:val="en-AU"/>
              </w:rPr>
            </w:pPr>
            <w:r w:rsidRPr="00EB3764">
              <w:rPr>
                <w:rFonts w:ascii="Times New Roman" w:hAnsi="Times New Roman" w:cs="Times New Roman"/>
                <w:lang w:val="en-AU"/>
              </w:rPr>
              <w:t>Social value</w:t>
            </w:r>
          </w:p>
        </w:tc>
        <w:tc>
          <w:tcPr>
            <w:tcW w:w="1760" w:type="dxa"/>
            <w:tcBorders>
              <w:top w:val="nil"/>
              <w:left w:val="nil"/>
              <w:bottom w:val="nil"/>
              <w:right w:val="nil"/>
            </w:tcBorders>
          </w:tcPr>
          <w:p w14:paraId="5B81B4E1" w14:textId="77777777" w:rsidR="00E65706" w:rsidRPr="00EB3764" w:rsidRDefault="00E65706" w:rsidP="00C25E74">
            <w:pPr>
              <w:spacing w:line="480" w:lineRule="auto"/>
              <w:jc w:val="center"/>
              <w:outlineLvl w:val="0"/>
              <w:rPr>
                <w:rFonts w:ascii="Times New Roman" w:hAnsi="Times New Roman" w:cs="Times New Roman"/>
                <w:lang w:val="en-AU"/>
              </w:rPr>
            </w:pPr>
            <w:r w:rsidRPr="00EB3764">
              <w:rPr>
                <w:rFonts w:ascii="Times New Roman" w:hAnsi="Times New Roman" w:cs="Times New Roman"/>
                <w:lang w:val="en-AU"/>
              </w:rPr>
              <w:t xml:space="preserve">  1.50</w:t>
            </w:r>
          </w:p>
        </w:tc>
        <w:tc>
          <w:tcPr>
            <w:tcW w:w="1080" w:type="dxa"/>
            <w:tcBorders>
              <w:top w:val="nil"/>
              <w:left w:val="nil"/>
              <w:bottom w:val="nil"/>
              <w:right w:val="nil"/>
            </w:tcBorders>
          </w:tcPr>
          <w:p w14:paraId="1A0510DB" w14:textId="77777777" w:rsidR="00E65706" w:rsidRPr="00EB3764" w:rsidRDefault="00E65706" w:rsidP="00C25E74">
            <w:pPr>
              <w:spacing w:line="480" w:lineRule="auto"/>
              <w:ind w:right="-157"/>
              <w:jc w:val="center"/>
              <w:outlineLvl w:val="0"/>
              <w:rPr>
                <w:rFonts w:ascii="Times New Roman" w:hAnsi="Times New Roman" w:cs="Times New Roman"/>
                <w:lang w:val="en-AU"/>
              </w:rPr>
            </w:pPr>
            <w:r w:rsidRPr="00EB3764">
              <w:rPr>
                <w:rFonts w:ascii="Times New Roman" w:hAnsi="Times New Roman" w:cs="Times New Roman"/>
                <w:lang w:val="en-AU"/>
              </w:rPr>
              <w:t>1.32, 1.68</w:t>
            </w:r>
          </w:p>
        </w:tc>
        <w:tc>
          <w:tcPr>
            <w:tcW w:w="1427" w:type="dxa"/>
            <w:tcBorders>
              <w:top w:val="nil"/>
              <w:left w:val="nil"/>
              <w:bottom w:val="nil"/>
              <w:right w:val="nil"/>
            </w:tcBorders>
          </w:tcPr>
          <w:p w14:paraId="4F64515D" w14:textId="77777777" w:rsidR="00E65706" w:rsidRPr="00EB3764" w:rsidRDefault="00E65706" w:rsidP="00C25E74">
            <w:pPr>
              <w:spacing w:line="480" w:lineRule="auto"/>
              <w:jc w:val="center"/>
              <w:outlineLvl w:val="0"/>
              <w:rPr>
                <w:rFonts w:ascii="Times New Roman" w:hAnsi="Times New Roman" w:cs="Times New Roman"/>
                <w:lang w:val="en-AU"/>
              </w:rPr>
            </w:pPr>
            <w:r w:rsidRPr="00EB3764">
              <w:rPr>
                <w:rFonts w:ascii="Times New Roman" w:hAnsi="Times New Roman" w:cs="Times New Roman"/>
                <w:lang w:val="en-AU"/>
              </w:rPr>
              <w:t>.069</w:t>
            </w:r>
          </w:p>
        </w:tc>
        <w:tc>
          <w:tcPr>
            <w:tcW w:w="1356" w:type="dxa"/>
            <w:tcBorders>
              <w:top w:val="nil"/>
              <w:left w:val="nil"/>
              <w:bottom w:val="nil"/>
              <w:right w:val="nil"/>
            </w:tcBorders>
          </w:tcPr>
          <w:p w14:paraId="56923247" w14:textId="77777777" w:rsidR="00E65706" w:rsidRPr="00EB3764" w:rsidRDefault="00E65706" w:rsidP="00C25E74">
            <w:pPr>
              <w:spacing w:line="480" w:lineRule="auto"/>
              <w:jc w:val="center"/>
              <w:outlineLvl w:val="0"/>
              <w:rPr>
                <w:rFonts w:ascii="Times New Roman" w:hAnsi="Times New Roman" w:cs="Times New Roman"/>
                <w:lang w:val="en-AU"/>
              </w:rPr>
            </w:pPr>
            <w:r w:rsidRPr="00EB3764">
              <w:rPr>
                <w:rFonts w:ascii="Times New Roman" w:hAnsi="Times New Roman" w:cs="Times New Roman"/>
                <w:lang w:val="en-AU"/>
              </w:rPr>
              <w:t>21.91**</w:t>
            </w:r>
          </w:p>
        </w:tc>
      </w:tr>
      <w:tr w:rsidR="00E65706" w:rsidRPr="00EB3764" w14:paraId="013CDAFF" w14:textId="77777777" w:rsidTr="00C25E74">
        <w:tc>
          <w:tcPr>
            <w:tcW w:w="2636" w:type="dxa"/>
            <w:tcBorders>
              <w:top w:val="nil"/>
              <w:left w:val="nil"/>
              <w:bottom w:val="nil"/>
              <w:right w:val="nil"/>
            </w:tcBorders>
          </w:tcPr>
          <w:p w14:paraId="266192D8" w14:textId="77777777" w:rsidR="00E65706" w:rsidRPr="00EB3764" w:rsidRDefault="00E65706" w:rsidP="00C25E74">
            <w:pPr>
              <w:spacing w:line="480" w:lineRule="auto"/>
              <w:outlineLvl w:val="0"/>
              <w:rPr>
                <w:rFonts w:ascii="Times New Roman" w:hAnsi="Times New Roman" w:cs="Times New Roman"/>
                <w:lang w:val="en-AU"/>
              </w:rPr>
            </w:pPr>
            <w:r w:rsidRPr="00EB3764">
              <w:rPr>
                <w:rFonts w:ascii="Times New Roman" w:hAnsi="Times New Roman" w:cs="Times New Roman"/>
                <w:lang w:val="en-AU"/>
              </w:rPr>
              <w:t xml:space="preserve">Application value </w:t>
            </w:r>
          </w:p>
        </w:tc>
        <w:tc>
          <w:tcPr>
            <w:tcW w:w="1760" w:type="dxa"/>
            <w:tcBorders>
              <w:top w:val="nil"/>
              <w:left w:val="nil"/>
              <w:bottom w:val="nil"/>
              <w:right w:val="nil"/>
            </w:tcBorders>
          </w:tcPr>
          <w:p w14:paraId="084B20F8" w14:textId="77777777" w:rsidR="00E65706" w:rsidRPr="00EB3764" w:rsidRDefault="00E65706" w:rsidP="00C25E74">
            <w:pPr>
              <w:spacing w:line="480" w:lineRule="auto"/>
              <w:jc w:val="center"/>
              <w:outlineLvl w:val="0"/>
              <w:rPr>
                <w:rFonts w:ascii="Times New Roman" w:hAnsi="Times New Roman" w:cs="Times New Roman"/>
                <w:lang w:val="en-AU"/>
              </w:rPr>
            </w:pPr>
            <w:r w:rsidRPr="00EB3764">
              <w:rPr>
                <w:rFonts w:ascii="Times New Roman" w:hAnsi="Times New Roman" w:cs="Times New Roman"/>
                <w:lang w:val="en-AU"/>
              </w:rPr>
              <w:t xml:space="preserve">  0.65</w:t>
            </w:r>
          </w:p>
        </w:tc>
        <w:tc>
          <w:tcPr>
            <w:tcW w:w="1080" w:type="dxa"/>
            <w:tcBorders>
              <w:top w:val="nil"/>
              <w:left w:val="nil"/>
              <w:bottom w:val="nil"/>
              <w:right w:val="nil"/>
            </w:tcBorders>
          </w:tcPr>
          <w:p w14:paraId="453C7BEC" w14:textId="77777777" w:rsidR="00E65706" w:rsidRPr="00EB3764" w:rsidRDefault="00E65706" w:rsidP="00C25E74">
            <w:pPr>
              <w:spacing w:line="480" w:lineRule="auto"/>
              <w:ind w:right="-157"/>
              <w:jc w:val="center"/>
              <w:outlineLvl w:val="0"/>
              <w:rPr>
                <w:rFonts w:ascii="Times New Roman" w:hAnsi="Times New Roman" w:cs="Times New Roman"/>
                <w:lang w:val="en-AU"/>
              </w:rPr>
            </w:pPr>
            <w:r w:rsidRPr="00EB3764">
              <w:rPr>
                <w:rFonts w:ascii="Times New Roman" w:hAnsi="Times New Roman" w:cs="Times New Roman"/>
                <w:lang w:val="en-AU"/>
              </w:rPr>
              <w:t>0.51, 0.79</w:t>
            </w:r>
          </w:p>
        </w:tc>
        <w:tc>
          <w:tcPr>
            <w:tcW w:w="1427" w:type="dxa"/>
            <w:tcBorders>
              <w:top w:val="nil"/>
              <w:left w:val="nil"/>
              <w:bottom w:val="nil"/>
              <w:right w:val="nil"/>
            </w:tcBorders>
          </w:tcPr>
          <w:p w14:paraId="3C6ADE8E" w14:textId="77777777" w:rsidR="00E65706" w:rsidRPr="00EB3764" w:rsidRDefault="00E65706" w:rsidP="00C25E74">
            <w:pPr>
              <w:spacing w:line="480" w:lineRule="auto"/>
              <w:jc w:val="center"/>
              <w:outlineLvl w:val="0"/>
              <w:rPr>
                <w:rFonts w:ascii="Times New Roman" w:hAnsi="Times New Roman" w:cs="Times New Roman"/>
                <w:lang w:val="en-AU"/>
              </w:rPr>
            </w:pPr>
            <w:r w:rsidRPr="00EB3764">
              <w:rPr>
                <w:rFonts w:ascii="Times New Roman" w:hAnsi="Times New Roman" w:cs="Times New Roman"/>
                <w:lang w:val="en-AU"/>
              </w:rPr>
              <w:t>.053</w:t>
            </w:r>
          </w:p>
        </w:tc>
        <w:tc>
          <w:tcPr>
            <w:tcW w:w="1356" w:type="dxa"/>
            <w:tcBorders>
              <w:top w:val="nil"/>
              <w:left w:val="nil"/>
              <w:bottom w:val="nil"/>
              <w:right w:val="nil"/>
            </w:tcBorders>
          </w:tcPr>
          <w:p w14:paraId="6AE8D4E9" w14:textId="77777777" w:rsidR="00E65706" w:rsidRPr="00EB3764" w:rsidRDefault="00E65706" w:rsidP="00C25E74">
            <w:pPr>
              <w:spacing w:line="480" w:lineRule="auto"/>
              <w:jc w:val="center"/>
              <w:outlineLvl w:val="0"/>
              <w:rPr>
                <w:rFonts w:ascii="Times New Roman" w:hAnsi="Times New Roman" w:cs="Times New Roman"/>
                <w:lang w:val="en-AU"/>
              </w:rPr>
            </w:pPr>
            <w:r w:rsidRPr="00EB3764">
              <w:rPr>
                <w:rFonts w:ascii="Times New Roman" w:hAnsi="Times New Roman" w:cs="Times New Roman"/>
                <w:lang w:val="en-AU"/>
              </w:rPr>
              <w:t>12.36**</w:t>
            </w:r>
          </w:p>
        </w:tc>
      </w:tr>
      <w:tr w:rsidR="00E65706" w:rsidRPr="00EB3764" w14:paraId="3228CF74" w14:textId="77777777" w:rsidTr="00C25E74">
        <w:tc>
          <w:tcPr>
            <w:tcW w:w="2636" w:type="dxa"/>
            <w:tcBorders>
              <w:top w:val="nil"/>
              <w:left w:val="nil"/>
              <w:bottom w:val="single" w:sz="4" w:space="0" w:color="auto"/>
              <w:right w:val="nil"/>
            </w:tcBorders>
          </w:tcPr>
          <w:p w14:paraId="16AA0EEE" w14:textId="77777777" w:rsidR="00E65706" w:rsidRPr="00EB3764" w:rsidRDefault="00E65706" w:rsidP="00C25E74">
            <w:pPr>
              <w:spacing w:line="480" w:lineRule="auto"/>
              <w:outlineLvl w:val="0"/>
              <w:rPr>
                <w:rFonts w:ascii="Times New Roman" w:hAnsi="Times New Roman" w:cs="Times New Roman"/>
                <w:lang w:val="en-AU"/>
              </w:rPr>
            </w:pPr>
            <w:r w:rsidRPr="00EB3764">
              <w:rPr>
                <w:rFonts w:ascii="Times New Roman" w:hAnsi="Times New Roman" w:cs="Times New Roman"/>
                <w:lang w:val="en-AU"/>
              </w:rPr>
              <w:t xml:space="preserve">Environmental value </w:t>
            </w:r>
          </w:p>
        </w:tc>
        <w:tc>
          <w:tcPr>
            <w:tcW w:w="1760" w:type="dxa"/>
            <w:tcBorders>
              <w:top w:val="nil"/>
              <w:left w:val="nil"/>
              <w:bottom w:val="single" w:sz="4" w:space="0" w:color="auto"/>
              <w:right w:val="nil"/>
            </w:tcBorders>
          </w:tcPr>
          <w:p w14:paraId="150B6CF9" w14:textId="77777777" w:rsidR="00E65706" w:rsidRPr="00EB3764" w:rsidRDefault="00E65706" w:rsidP="00C25E74">
            <w:pPr>
              <w:spacing w:line="480" w:lineRule="auto"/>
              <w:jc w:val="center"/>
              <w:outlineLvl w:val="0"/>
              <w:rPr>
                <w:rFonts w:ascii="Times New Roman" w:hAnsi="Times New Roman" w:cs="Times New Roman"/>
                <w:lang w:val="en-AU"/>
              </w:rPr>
            </w:pPr>
            <w:r w:rsidRPr="00EB3764">
              <w:rPr>
                <w:rFonts w:ascii="Times New Roman" w:hAnsi="Times New Roman" w:cs="Times New Roman"/>
                <w:lang w:val="en-AU"/>
              </w:rPr>
              <w:t xml:space="preserve">  0.71</w:t>
            </w:r>
          </w:p>
        </w:tc>
        <w:tc>
          <w:tcPr>
            <w:tcW w:w="1080" w:type="dxa"/>
            <w:tcBorders>
              <w:top w:val="nil"/>
              <w:left w:val="nil"/>
              <w:bottom w:val="single" w:sz="4" w:space="0" w:color="auto"/>
              <w:right w:val="nil"/>
            </w:tcBorders>
          </w:tcPr>
          <w:p w14:paraId="72604763" w14:textId="77777777" w:rsidR="00E65706" w:rsidRPr="00EB3764" w:rsidRDefault="00E65706" w:rsidP="00C25E74">
            <w:pPr>
              <w:spacing w:line="480" w:lineRule="auto"/>
              <w:ind w:right="-157"/>
              <w:jc w:val="center"/>
              <w:outlineLvl w:val="0"/>
              <w:rPr>
                <w:rFonts w:ascii="Times New Roman" w:hAnsi="Times New Roman" w:cs="Times New Roman"/>
                <w:lang w:val="en-AU"/>
              </w:rPr>
            </w:pPr>
            <w:r w:rsidRPr="00EB3764">
              <w:rPr>
                <w:rFonts w:ascii="Times New Roman" w:hAnsi="Times New Roman" w:cs="Times New Roman"/>
                <w:lang w:val="en-AU"/>
              </w:rPr>
              <w:t>0.55, 0.87</w:t>
            </w:r>
          </w:p>
        </w:tc>
        <w:tc>
          <w:tcPr>
            <w:tcW w:w="1427" w:type="dxa"/>
            <w:tcBorders>
              <w:top w:val="nil"/>
              <w:left w:val="nil"/>
              <w:bottom w:val="single" w:sz="4" w:space="0" w:color="auto"/>
              <w:right w:val="nil"/>
            </w:tcBorders>
          </w:tcPr>
          <w:p w14:paraId="729F88A0" w14:textId="77777777" w:rsidR="00E65706" w:rsidRPr="00EB3764" w:rsidRDefault="00E65706" w:rsidP="00C25E74">
            <w:pPr>
              <w:spacing w:line="480" w:lineRule="auto"/>
              <w:jc w:val="center"/>
              <w:outlineLvl w:val="0"/>
              <w:rPr>
                <w:rFonts w:ascii="Times New Roman" w:hAnsi="Times New Roman" w:cs="Times New Roman"/>
                <w:lang w:val="en-AU"/>
              </w:rPr>
            </w:pPr>
            <w:r w:rsidRPr="00EB3764">
              <w:rPr>
                <w:rFonts w:ascii="Times New Roman" w:hAnsi="Times New Roman" w:cs="Times New Roman"/>
                <w:lang w:val="en-AU"/>
              </w:rPr>
              <w:t>.061</w:t>
            </w:r>
          </w:p>
        </w:tc>
        <w:tc>
          <w:tcPr>
            <w:tcW w:w="1356" w:type="dxa"/>
            <w:tcBorders>
              <w:top w:val="nil"/>
              <w:left w:val="nil"/>
              <w:bottom w:val="single" w:sz="4" w:space="0" w:color="auto"/>
              <w:right w:val="nil"/>
            </w:tcBorders>
          </w:tcPr>
          <w:p w14:paraId="6D495AAF" w14:textId="77777777" w:rsidR="00E65706" w:rsidRPr="00EB3764" w:rsidRDefault="00E65706" w:rsidP="00C25E74">
            <w:pPr>
              <w:spacing w:line="480" w:lineRule="auto"/>
              <w:jc w:val="center"/>
              <w:outlineLvl w:val="0"/>
              <w:rPr>
                <w:rFonts w:ascii="Times New Roman" w:hAnsi="Times New Roman" w:cs="Times New Roman"/>
                <w:lang w:val="en-AU"/>
              </w:rPr>
            </w:pPr>
            <w:r w:rsidRPr="00EB3764">
              <w:rPr>
                <w:rFonts w:ascii="Times New Roman" w:hAnsi="Times New Roman" w:cs="Times New Roman"/>
                <w:lang w:val="en-AU"/>
              </w:rPr>
              <w:t>11.66**</w:t>
            </w:r>
          </w:p>
        </w:tc>
      </w:tr>
    </w:tbl>
    <w:p w14:paraId="62AB73EC" w14:textId="77777777" w:rsidR="00E65706" w:rsidRPr="00EB3764" w:rsidRDefault="00E65706" w:rsidP="00E65706">
      <w:pPr>
        <w:spacing w:before="240" w:line="480" w:lineRule="auto"/>
        <w:outlineLvl w:val="0"/>
        <w:rPr>
          <w:rFonts w:ascii="Times New Roman" w:hAnsi="Times New Roman" w:cs="Times New Roman"/>
          <w:lang w:val="en-AU"/>
        </w:rPr>
      </w:pPr>
      <w:r w:rsidRPr="00EB3764">
        <w:rPr>
          <w:rFonts w:ascii="Times New Roman" w:hAnsi="Times New Roman" w:cs="Times New Roman"/>
          <w:lang w:val="en-AU"/>
        </w:rPr>
        <w:t>**</w:t>
      </w:r>
      <w:r w:rsidRPr="00EB3764">
        <w:rPr>
          <w:rFonts w:ascii="Times New Roman" w:hAnsi="Times New Roman" w:cs="Times New Roman"/>
          <w:i/>
          <w:lang w:val="en-AU"/>
        </w:rPr>
        <w:t>p</w:t>
      </w:r>
      <w:r w:rsidRPr="00EB3764">
        <w:rPr>
          <w:rFonts w:ascii="Times New Roman" w:hAnsi="Times New Roman" w:cs="Times New Roman"/>
          <w:lang w:val="en-AU"/>
        </w:rPr>
        <w:t xml:space="preserve"> &lt; .001 Coefficients were computed using HLM’s restricted maximum likelihood algorithm and are interpreted as average unstandardized beta coefficients. Given that the number of observations per participant was small, we computed the effects for each predictor using a random intercept and coefficient model in which all predictors were fixed, other than the one being tested. This involved re-running the model six times, once for each predictor.  All predictors in the model were grand mean centred. All significance tests were based on robust standard errors. </w:t>
      </w:r>
    </w:p>
    <w:p w14:paraId="589F62EE" w14:textId="77777777" w:rsidR="003C28AC" w:rsidRDefault="002D29CB"/>
    <w:sectPr w:rsidR="003C28AC" w:rsidSect="00254FE6">
      <w:headerReference w:type="default" r:id="rId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BF931D" w14:textId="77777777" w:rsidR="002D29CB" w:rsidRDefault="002D29CB" w:rsidP="00A860C8">
      <w:r>
        <w:separator/>
      </w:r>
    </w:p>
  </w:endnote>
  <w:endnote w:type="continuationSeparator" w:id="0">
    <w:p w14:paraId="38949D0F" w14:textId="77777777" w:rsidR="002D29CB" w:rsidRDefault="002D29CB" w:rsidP="00A860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770E05" w14:textId="77777777" w:rsidR="002D29CB" w:rsidRDefault="002D29CB" w:rsidP="00A860C8">
      <w:r>
        <w:separator/>
      </w:r>
    </w:p>
  </w:footnote>
  <w:footnote w:type="continuationSeparator" w:id="0">
    <w:p w14:paraId="35B15ED7" w14:textId="77777777" w:rsidR="002D29CB" w:rsidRDefault="002D29CB" w:rsidP="00A860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EBE9E7" w14:textId="0BB252CA" w:rsidR="00A860C8" w:rsidRPr="00A860C8" w:rsidRDefault="00A860C8">
    <w:pPr>
      <w:pStyle w:val="Header"/>
      <w:rPr>
        <w:rFonts w:ascii="Times New Roman" w:hAnsi="Times New Roman" w:cs="Times New Roman"/>
        <w:lang w:val="en-AU"/>
      </w:rPr>
    </w:pPr>
    <w:r w:rsidRPr="00A860C8">
      <w:rPr>
        <w:rFonts w:ascii="Times New Roman" w:hAnsi="Times New Roman" w:cs="Times New Roman"/>
        <w:lang w:val="en-AU"/>
      </w:rPr>
      <w:t>HOW PERSONAL VALUES SHAPE JOB SEEKER PREFERENC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2CFE"/>
    <w:rsid w:val="0000007C"/>
    <w:rsid w:val="0000076B"/>
    <w:rsid w:val="0001100C"/>
    <w:rsid w:val="000111A4"/>
    <w:rsid w:val="00015F44"/>
    <w:rsid w:val="00025307"/>
    <w:rsid w:val="00030122"/>
    <w:rsid w:val="00036688"/>
    <w:rsid w:val="00050235"/>
    <w:rsid w:val="00050F80"/>
    <w:rsid w:val="0005395A"/>
    <w:rsid w:val="00054488"/>
    <w:rsid w:val="000552CA"/>
    <w:rsid w:val="00055C5B"/>
    <w:rsid w:val="00056060"/>
    <w:rsid w:val="00061548"/>
    <w:rsid w:val="00061E04"/>
    <w:rsid w:val="00066194"/>
    <w:rsid w:val="0007102A"/>
    <w:rsid w:val="00082505"/>
    <w:rsid w:val="0009537D"/>
    <w:rsid w:val="000A77E6"/>
    <w:rsid w:val="000C4B0E"/>
    <w:rsid w:val="000C5440"/>
    <w:rsid w:val="000C6A8B"/>
    <w:rsid w:val="000D5D79"/>
    <w:rsid w:val="000D6151"/>
    <w:rsid w:val="000D7CB4"/>
    <w:rsid w:val="000E3716"/>
    <w:rsid w:val="000E537E"/>
    <w:rsid w:val="000E62A4"/>
    <w:rsid w:val="000F53FD"/>
    <w:rsid w:val="001024C4"/>
    <w:rsid w:val="00102CFE"/>
    <w:rsid w:val="001108BC"/>
    <w:rsid w:val="00114B4B"/>
    <w:rsid w:val="00117F85"/>
    <w:rsid w:val="00121C08"/>
    <w:rsid w:val="0012204A"/>
    <w:rsid w:val="001252FB"/>
    <w:rsid w:val="00125F5C"/>
    <w:rsid w:val="00133BBE"/>
    <w:rsid w:val="0013482F"/>
    <w:rsid w:val="00146DBB"/>
    <w:rsid w:val="00147305"/>
    <w:rsid w:val="00154AEA"/>
    <w:rsid w:val="001731AA"/>
    <w:rsid w:val="00174CFF"/>
    <w:rsid w:val="00177163"/>
    <w:rsid w:val="00187938"/>
    <w:rsid w:val="0019296B"/>
    <w:rsid w:val="00194CFB"/>
    <w:rsid w:val="001A0244"/>
    <w:rsid w:val="001A02B7"/>
    <w:rsid w:val="001B1704"/>
    <w:rsid w:val="001B2311"/>
    <w:rsid w:val="001B313F"/>
    <w:rsid w:val="001C359D"/>
    <w:rsid w:val="001D2654"/>
    <w:rsid w:val="001D5A77"/>
    <w:rsid w:val="001D5B83"/>
    <w:rsid w:val="001D6C49"/>
    <w:rsid w:val="001E379B"/>
    <w:rsid w:val="001E456A"/>
    <w:rsid w:val="001E6B6D"/>
    <w:rsid w:val="001E6F88"/>
    <w:rsid w:val="001F0987"/>
    <w:rsid w:val="001F6EAD"/>
    <w:rsid w:val="001F71DF"/>
    <w:rsid w:val="002057CD"/>
    <w:rsid w:val="00205FC3"/>
    <w:rsid w:val="002168F3"/>
    <w:rsid w:val="002233CE"/>
    <w:rsid w:val="00224116"/>
    <w:rsid w:val="00230A84"/>
    <w:rsid w:val="002317CD"/>
    <w:rsid w:val="00231F5B"/>
    <w:rsid w:val="00234863"/>
    <w:rsid w:val="00240646"/>
    <w:rsid w:val="0024241E"/>
    <w:rsid w:val="00244229"/>
    <w:rsid w:val="00245E04"/>
    <w:rsid w:val="00247F72"/>
    <w:rsid w:val="00254FE6"/>
    <w:rsid w:val="00255E61"/>
    <w:rsid w:val="00265454"/>
    <w:rsid w:val="00266BE1"/>
    <w:rsid w:val="0027228C"/>
    <w:rsid w:val="0029153F"/>
    <w:rsid w:val="002B4171"/>
    <w:rsid w:val="002B441F"/>
    <w:rsid w:val="002B79E9"/>
    <w:rsid w:val="002B7D33"/>
    <w:rsid w:val="002B7E72"/>
    <w:rsid w:val="002C0430"/>
    <w:rsid w:val="002D2983"/>
    <w:rsid w:val="002D29CB"/>
    <w:rsid w:val="002E31BE"/>
    <w:rsid w:val="002F2F64"/>
    <w:rsid w:val="00305B18"/>
    <w:rsid w:val="00305C4E"/>
    <w:rsid w:val="00310F33"/>
    <w:rsid w:val="003149E4"/>
    <w:rsid w:val="00321B60"/>
    <w:rsid w:val="00336368"/>
    <w:rsid w:val="003419D1"/>
    <w:rsid w:val="00341D1E"/>
    <w:rsid w:val="00343FAF"/>
    <w:rsid w:val="0034539E"/>
    <w:rsid w:val="003478CE"/>
    <w:rsid w:val="00360801"/>
    <w:rsid w:val="00363B07"/>
    <w:rsid w:val="00365F7C"/>
    <w:rsid w:val="003672C3"/>
    <w:rsid w:val="00371203"/>
    <w:rsid w:val="00387372"/>
    <w:rsid w:val="003971CD"/>
    <w:rsid w:val="00397FBF"/>
    <w:rsid w:val="003B6AFF"/>
    <w:rsid w:val="003C1A64"/>
    <w:rsid w:val="003C2C35"/>
    <w:rsid w:val="003C5995"/>
    <w:rsid w:val="003C78C3"/>
    <w:rsid w:val="003E036E"/>
    <w:rsid w:val="003E0430"/>
    <w:rsid w:val="003E484F"/>
    <w:rsid w:val="003E5A12"/>
    <w:rsid w:val="003F2D2E"/>
    <w:rsid w:val="003F3763"/>
    <w:rsid w:val="003F3BF6"/>
    <w:rsid w:val="004009DE"/>
    <w:rsid w:val="00404A2C"/>
    <w:rsid w:val="004120B9"/>
    <w:rsid w:val="004204D5"/>
    <w:rsid w:val="00433141"/>
    <w:rsid w:val="00435106"/>
    <w:rsid w:val="00436944"/>
    <w:rsid w:val="00440DE7"/>
    <w:rsid w:val="004417F6"/>
    <w:rsid w:val="004519C5"/>
    <w:rsid w:val="004525C3"/>
    <w:rsid w:val="004559B3"/>
    <w:rsid w:val="00460C8F"/>
    <w:rsid w:val="00461084"/>
    <w:rsid w:val="00463B58"/>
    <w:rsid w:val="00471D74"/>
    <w:rsid w:val="00471E17"/>
    <w:rsid w:val="0047747B"/>
    <w:rsid w:val="00486E75"/>
    <w:rsid w:val="00492778"/>
    <w:rsid w:val="00496616"/>
    <w:rsid w:val="00497B21"/>
    <w:rsid w:val="004A071F"/>
    <w:rsid w:val="004A1F09"/>
    <w:rsid w:val="004A4B1D"/>
    <w:rsid w:val="004A555B"/>
    <w:rsid w:val="004A5CE5"/>
    <w:rsid w:val="004B3776"/>
    <w:rsid w:val="004B5B7A"/>
    <w:rsid w:val="004B6556"/>
    <w:rsid w:val="004C78D1"/>
    <w:rsid w:val="004C7A07"/>
    <w:rsid w:val="004C7D95"/>
    <w:rsid w:val="004F42B4"/>
    <w:rsid w:val="004F5A8C"/>
    <w:rsid w:val="004F7FD5"/>
    <w:rsid w:val="00503393"/>
    <w:rsid w:val="005057E0"/>
    <w:rsid w:val="005103AD"/>
    <w:rsid w:val="005117A5"/>
    <w:rsid w:val="00513934"/>
    <w:rsid w:val="005152E8"/>
    <w:rsid w:val="005171BF"/>
    <w:rsid w:val="0051739E"/>
    <w:rsid w:val="00527279"/>
    <w:rsid w:val="00527DB6"/>
    <w:rsid w:val="0053109C"/>
    <w:rsid w:val="00534AC9"/>
    <w:rsid w:val="005360B0"/>
    <w:rsid w:val="00540347"/>
    <w:rsid w:val="00541CAB"/>
    <w:rsid w:val="005564EE"/>
    <w:rsid w:val="00556B11"/>
    <w:rsid w:val="0056243C"/>
    <w:rsid w:val="005749BC"/>
    <w:rsid w:val="0057606B"/>
    <w:rsid w:val="005808B2"/>
    <w:rsid w:val="005A4EFF"/>
    <w:rsid w:val="005A51DB"/>
    <w:rsid w:val="005B49B3"/>
    <w:rsid w:val="005D0BAB"/>
    <w:rsid w:val="005D7368"/>
    <w:rsid w:val="005E07B8"/>
    <w:rsid w:val="005E3A17"/>
    <w:rsid w:val="005F0A05"/>
    <w:rsid w:val="005F2633"/>
    <w:rsid w:val="005F7663"/>
    <w:rsid w:val="006019C9"/>
    <w:rsid w:val="00612530"/>
    <w:rsid w:val="00614790"/>
    <w:rsid w:val="00621E67"/>
    <w:rsid w:val="00623731"/>
    <w:rsid w:val="00624929"/>
    <w:rsid w:val="006264BD"/>
    <w:rsid w:val="00626A48"/>
    <w:rsid w:val="00630989"/>
    <w:rsid w:val="00637010"/>
    <w:rsid w:val="0063701E"/>
    <w:rsid w:val="00642675"/>
    <w:rsid w:val="0064377C"/>
    <w:rsid w:val="006441E6"/>
    <w:rsid w:val="00644F7D"/>
    <w:rsid w:val="00661784"/>
    <w:rsid w:val="006624D1"/>
    <w:rsid w:val="00663AA6"/>
    <w:rsid w:val="00665BAC"/>
    <w:rsid w:val="00674CD3"/>
    <w:rsid w:val="00680CBD"/>
    <w:rsid w:val="00686807"/>
    <w:rsid w:val="00687E81"/>
    <w:rsid w:val="0069134A"/>
    <w:rsid w:val="00693160"/>
    <w:rsid w:val="0069372F"/>
    <w:rsid w:val="006969BE"/>
    <w:rsid w:val="00697DB9"/>
    <w:rsid w:val="006A18D8"/>
    <w:rsid w:val="006A7548"/>
    <w:rsid w:val="006A7CFD"/>
    <w:rsid w:val="006B4349"/>
    <w:rsid w:val="006B544D"/>
    <w:rsid w:val="006B5885"/>
    <w:rsid w:val="006B625E"/>
    <w:rsid w:val="006B6DA3"/>
    <w:rsid w:val="006C2F0F"/>
    <w:rsid w:val="006C698A"/>
    <w:rsid w:val="006D5F37"/>
    <w:rsid w:val="006D70F4"/>
    <w:rsid w:val="006D7692"/>
    <w:rsid w:val="006F215B"/>
    <w:rsid w:val="006F56F6"/>
    <w:rsid w:val="00702EE3"/>
    <w:rsid w:val="007068BC"/>
    <w:rsid w:val="00707B1B"/>
    <w:rsid w:val="00712177"/>
    <w:rsid w:val="00712E62"/>
    <w:rsid w:val="007216FE"/>
    <w:rsid w:val="00722C73"/>
    <w:rsid w:val="00724EE0"/>
    <w:rsid w:val="007340C2"/>
    <w:rsid w:val="00734361"/>
    <w:rsid w:val="007361AF"/>
    <w:rsid w:val="00737588"/>
    <w:rsid w:val="00744821"/>
    <w:rsid w:val="00757F10"/>
    <w:rsid w:val="00761AC3"/>
    <w:rsid w:val="00765B8C"/>
    <w:rsid w:val="00767B69"/>
    <w:rsid w:val="00775254"/>
    <w:rsid w:val="0077728E"/>
    <w:rsid w:val="007866CF"/>
    <w:rsid w:val="00790150"/>
    <w:rsid w:val="00790F3A"/>
    <w:rsid w:val="00793D58"/>
    <w:rsid w:val="00795FBF"/>
    <w:rsid w:val="00797CAA"/>
    <w:rsid w:val="007A289D"/>
    <w:rsid w:val="007B0FB7"/>
    <w:rsid w:val="007B52A3"/>
    <w:rsid w:val="007B5BBE"/>
    <w:rsid w:val="007D3A6F"/>
    <w:rsid w:val="007E0F26"/>
    <w:rsid w:val="007F2AF9"/>
    <w:rsid w:val="007F3DFD"/>
    <w:rsid w:val="007F549F"/>
    <w:rsid w:val="007F7156"/>
    <w:rsid w:val="008046DB"/>
    <w:rsid w:val="00804B8B"/>
    <w:rsid w:val="00807F0E"/>
    <w:rsid w:val="00811D04"/>
    <w:rsid w:val="00812962"/>
    <w:rsid w:val="008148E4"/>
    <w:rsid w:val="008159FA"/>
    <w:rsid w:val="00822039"/>
    <w:rsid w:val="00824AE1"/>
    <w:rsid w:val="00830B0F"/>
    <w:rsid w:val="0083448F"/>
    <w:rsid w:val="00844F8D"/>
    <w:rsid w:val="00853EC6"/>
    <w:rsid w:val="00872069"/>
    <w:rsid w:val="00876702"/>
    <w:rsid w:val="00877BE1"/>
    <w:rsid w:val="00887A53"/>
    <w:rsid w:val="008901C3"/>
    <w:rsid w:val="008913DA"/>
    <w:rsid w:val="00892841"/>
    <w:rsid w:val="008929A0"/>
    <w:rsid w:val="00897000"/>
    <w:rsid w:val="008A2E2B"/>
    <w:rsid w:val="008B2701"/>
    <w:rsid w:val="008B429D"/>
    <w:rsid w:val="008B6919"/>
    <w:rsid w:val="008C1989"/>
    <w:rsid w:val="008C23AA"/>
    <w:rsid w:val="008C2904"/>
    <w:rsid w:val="008C4452"/>
    <w:rsid w:val="008D0673"/>
    <w:rsid w:val="008D1E5E"/>
    <w:rsid w:val="008D3051"/>
    <w:rsid w:val="008D37B5"/>
    <w:rsid w:val="008E113D"/>
    <w:rsid w:val="008E48CE"/>
    <w:rsid w:val="008E7721"/>
    <w:rsid w:val="008F5C32"/>
    <w:rsid w:val="009014D1"/>
    <w:rsid w:val="00901DF2"/>
    <w:rsid w:val="00904BDD"/>
    <w:rsid w:val="00905E02"/>
    <w:rsid w:val="009060C9"/>
    <w:rsid w:val="009078FB"/>
    <w:rsid w:val="0091796C"/>
    <w:rsid w:val="00924398"/>
    <w:rsid w:val="00925AD5"/>
    <w:rsid w:val="009376A3"/>
    <w:rsid w:val="00941BAD"/>
    <w:rsid w:val="009449A4"/>
    <w:rsid w:val="00945D92"/>
    <w:rsid w:val="0094753F"/>
    <w:rsid w:val="00950398"/>
    <w:rsid w:val="00954FBD"/>
    <w:rsid w:val="009562AC"/>
    <w:rsid w:val="009604D4"/>
    <w:rsid w:val="00961F6C"/>
    <w:rsid w:val="009663CC"/>
    <w:rsid w:val="00971CA3"/>
    <w:rsid w:val="00975C59"/>
    <w:rsid w:val="00984377"/>
    <w:rsid w:val="009A0D8D"/>
    <w:rsid w:val="009A49FD"/>
    <w:rsid w:val="009B4AD2"/>
    <w:rsid w:val="009B6F2D"/>
    <w:rsid w:val="009C02D9"/>
    <w:rsid w:val="009D0F06"/>
    <w:rsid w:val="009D0F93"/>
    <w:rsid w:val="009D2173"/>
    <w:rsid w:val="009D7086"/>
    <w:rsid w:val="009E41AB"/>
    <w:rsid w:val="009E5472"/>
    <w:rsid w:val="009F180E"/>
    <w:rsid w:val="009F3216"/>
    <w:rsid w:val="009F5723"/>
    <w:rsid w:val="009F5B37"/>
    <w:rsid w:val="00A01FB5"/>
    <w:rsid w:val="00A043B0"/>
    <w:rsid w:val="00A1033F"/>
    <w:rsid w:val="00A16A0B"/>
    <w:rsid w:val="00A209A0"/>
    <w:rsid w:val="00A26E4A"/>
    <w:rsid w:val="00A27056"/>
    <w:rsid w:val="00A31D2E"/>
    <w:rsid w:val="00A33D0C"/>
    <w:rsid w:val="00A34458"/>
    <w:rsid w:val="00A356B9"/>
    <w:rsid w:val="00A368F7"/>
    <w:rsid w:val="00A37C9C"/>
    <w:rsid w:val="00A50409"/>
    <w:rsid w:val="00A53103"/>
    <w:rsid w:val="00A56B76"/>
    <w:rsid w:val="00A614B2"/>
    <w:rsid w:val="00A657FF"/>
    <w:rsid w:val="00A708CF"/>
    <w:rsid w:val="00A7110B"/>
    <w:rsid w:val="00A722B5"/>
    <w:rsid w:val="00A72DE5"/>
    <w:rsid w:val="00A860C8"/>
    <w:rsid w:val="00A97556"/>
    <w:rsid w:val="00AA4E20"/>
    <w:rsid w:val="00AA5D55"/>
    <w:rsid w:val="00AA68B4"/>
    <w:rsid w:val="00AB771B"/>
    <w:rsid w:val="00AC1104"/>
    <w:rsid w:val="00AC39B6"/>
    <w:rsid w:val="00AC45A6"/>
    <w:rsid w:val="00AC53B9"/>
    <w:rsid w:val="00AD0BB7"/>
    <w:rsid w:val="00AD2328"/>
    <w:rsid w:val="00AE4915"/>
    <w:rsid w:val="00AF0820"/>
    <w:rsid w:val="00B04180"/>
    <w:rsid w:val="00B054ED"/>
    <w:rsid w:val="00B07CEC"/>
    <w:rsid w:val="00B12FFE"/>
    <w:rsid w:val="00B1531F"/>
    <w:rsid w:val="00B17252"/>
    <w:rsid w:val="00B24E0E"/>
    <w:rsid w:val="00B26067"/>
    <w:rsid w:val="00B260AF"/>
    <w:rsid w:val="00B269BF"/>
    <w:rsid w:val="00B46C8E"/>
    <w:rsid w:val="00B5659C"/>
    <w:rsid w:val="00B57C31"/>
    <w:rsid w:val="00B67196"/>
    <w:rsid w:val="00B74C3C"/>
    <w:rsid w:val="00B76372"/>
    <w:rsid w:val="00B77A19"/>
    <w:rsid w:val="00B81193"/>
    <w:rsid w:val="00B8485E"/>
    <w:rsid w:val="00B93518"/>
    <w:rsid w:val="00B93E2E"/>
    <w:rsid w:val="00B94997"/>
    <w:rsid w:val="00B95C5F"/>
    <w:rsid w:val="00BA195A"/>
    <w:rsid w:val="00BB1FCC"/>
    <w:rsid w:val="00BB5FB6"/>
    <w:rsid w:val="00BB7CCC"/>
    <w:rsid w:val="00BC06AE"/>
    <w:rsid w:val="00BC5AFC"/>
    <w:rsid w:val="00BE00C3"/>
    <w:rsid w:val="00BF00F3"/>
    <w:rsid w:val="00BF406F"/>
    <w:rsid w:val="00BF7CA4"/>
    <w:rsid w:val="00C0002F"/>
    <w:rsid w:val="00C05316"/>
    <w:rsid w:val="00C0757F"/>
    <w:rsid w:val="00C10612"/>
    <w:rsid w:val="00C27DF6"/>
    <w:rsid w:val="00C30A27"/>
    <w:rsid w:val="00C34269"/>
    <w:rsid w:val="00C35515"/>
    <w:rsid w:val="00C37C25"/>
    <w:rsid w:val="00C40D02"/>
    <w:rsid w:val="00C43BDD"/>
    <w:rsid w:val="00C51F01"/>
    <w:rsid w:val="00C54FEA"/>
    <w:rsid w:val="00C55481"/>
    <w:rsid w:val="00C565CF"/>
    <w:rsid w:val="00C66F75"/>
    <w:rsid w:val="00C678E2"/>
    <w:rsid w:val="00C7264F"/>
    <w:rsid w:val="00C729B6"/>
    <w:rsid w:val="00C9658F"/>
    <w:rsid w:val="00C966D3"/>
    <w:rsid w:val="00C97D4D"/>
    <w:rsid w:val="00CA2FC2"/>
    <w:rsid w:val="00CB6C7E"/>
    <w:rsid w:val="00CC03C5"/>
    <w:rsid w:val="00CD2F9A"/>
    <w:rsid w:val="00CD60A4"/>
    <w:rsid w:val="00CE1C5A"/>
    <w:rsid w:val="00CE4E9B"/>
    <w:rsid w:val="00CE70C4"/>
    <w:rsid w:val="00CF6C07"/>
    <w:rsid w:val="00CF7DAB"/>
    <w:rsid w:val="00D0516E"/>
    <w:rsid w:val="00D17ACB"/>
    <w:rsid w:val="00D17D54"/>
    <w:rsid w:val="00D20153"/>
    <w:rsid w:val="00D228EE"/>
    <w:rsid w:val="00D24CD8"/>
    <w:rsid w:val="00D33F23"/>
    <w:rsid w:val="00D3469B"/>
    <w:rsid w:val="00D417C3"/>
    <w:rsid w:val="00D44BE5"/>
    <w:rsid w:val="00D46785"/>
    <w:rsid w:val="00D46A5D"/>
    <w:rsid w:val="00D721BF"/>
    <w:rsid w:val="00D73E57"/>
    <w:rsid w:val="00D80DF2"/>
    <w:rsid w:val="00D83709"/>
    <w:rsid w:val="00D84D6E"/>
    <w:rsid w:val="00D91911"/>
    <w:rsid w:val="00DA061C"/>
    <w:rsid w:val="00DA31D2"/>
    <w:rsid w:val="00DA47D9"/>
    <w:rsid w:val="00DA579E"/>
    <w:rsid w:val="00DC385A"/>
    <w:rsid w:val="00DC4D6B"/>
    <w:rsid w:val="00DC6A22"/>
    <w:rsid w:val="00DC6F23"/>
    <w:rsid w:val="00DD09D9"/>
    <w:rsid w:val="00DE1CDD"/>
    <w:rsid w:val="00DE1E44"/>
    <w:rsid w:val="00DE77F0"/>
    <w:rsid w:val="00DF34EE"/>
    <w:rsid w:val="00DF39D5"/>
    <w:rsid w:val="00DF7DEF"/>
    <w:rsid w:val="00DF7FD1"/>
    <w:rsid w:val="00E11A00"/>
    <w:rsid w:val="00E1583F"/>
    <w:rsid w:val="00E16AF9"/>
    <w:rsid w:val="00E327EA"/>
    <w:rsid w:val="00E369BC"/>
    <w:rsid w:val="00E43481"/>
    <w:rsid w:val="00E4793F"/>
    <w:rsid w:val="00E50F67"/>
    <w:rsid w:val="00E5180D"/>
    <w:rsid w:val="00E5503B"/>
    <w:rsid w:val="00E5649F"/>
    <w:rsid w:val="00E64C46"/>
    <w:rsid w:val="00E65706"/>
    <w:rsid w:val="00E75BE3"/>
    <w:rsid w:val="00E810D9"/>
    <w:rsid w:val="00E81C88"/>
    <w:rsid w:val="00E83B30"/>
    <w:rsid w:val="00E854E7"/>
    <w:rsid w:val="00E87DEB"/>
    <w:rsid w:val="00E94698"/>
    <w:rsid w:val="00E94BA5"/>
    <w:rsid w:val="00E94CA3"/>
    <w:rsid w:val="00EB04E9"/>
    <w:rsid w:val="00EB2C5F"/>
    <w:rsid w:val="00EC123D"/>
    <w:rsid w:val="00EC13B7"/>
    <w:rsid w:val="00EC2EB6"/>
    <w:rsid w:val="00ED173F"/>
    <w:rsid w:val="00ED29EF"/>
    <w:rsid w:val="00EE08A0"/>
    <w:rsid w:val="00EF4C4A"/>
    <w:rsid w:val="00F008C3"/>
    <w:rsid w:val="00F038D8"/>
    <w:rsid w:val="00F050E7"/>
    <w:rsid w:val="00F11422"/>
    <w:rsid w:val="00F16B9A"/>
    <w:rsid w:val="00F20821"/>
    <w:rsid w:val="00F21ED3"/>
    <w:rsid w:val="00F2431E"/>
    <w:rsid w:val="00F33F63"/>
    <w:rsid w:val="00F36939"/>
    <w:rsid w:val="00F46B41"/>
    <w:rsid w:val="00F55CF0"/>
    <w:rsid w:val="00F65D16"/>
    <w:rsid w:val="00F67206"/>
    <w:rsid w:val="00F71162"/>
    <w:rsid w:val="00F7639D"/>
    <w:rsid w:val="00F76735"/>
    <w:rsid w:val="00F815AC"/>
    <w:rsid w:val="00F85346"/>
    <w:rsid w:val="00F92CA0"/>
    <w:rsid w:val="00F92D16"/>
    <w:rsid w:val="00F930DC"/>
    <w:rsid w:val="00F93D3E"/>
    <w:rsid w:val="00F95B95"/>
    <w:rsid w:val="00FA21D8"/>
    <w:rsid w:val="00FA22FE"/>
    <w:rsid w:val="00FA489A"/>
    <w:rsid w:val="00FB2AA4"/>
    <w:rsid w:val="00FC3394"/>
    <w:rsid w:val="00FC6FED"/>
    <w:rsid w:val="00FD2985"/>
    <w:rsid w:val="00FD75BB"/>
    <w:rsid w:val="00FD7DEB"/>
    <w:rsid w:val="00FE0EE7"/>
    <w:rsid w:val="00FE1BD3"/>
    <w:rsid w:val="00FE351D"/>
    <w:rsid w:val="00FE3EB8"/>
    <w:rsid w:val="00FE7213"/>
    <w:rsid w:val="00FF40A6"/>
    <w:rsid w:val="00FF43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21A47"/>
  <w14:defaultImageDpi w14:val="32767"/>
  <w15:chartTrackingRefBased/>
  <w15:docId w15:val="{F33A8DD0-34B9-FF40-939C-5C160543A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Calibr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5706"/>
    <w:rPr>
      <w:rFonts w:eastAsiaTheme="minorHAnsi"/>
    </w:rPr>
  </w:style>
  <w:style w:type="paragraph" w:styleId="Heading1">
    <w:name w:val="heading 1"/>
    <w:basedOn w:val="Normal"/>
    <w:link w:val="Heading1Char"/>
    <w:autoRedefine/>
    <w:uiPriority w:val="9"/>
    <w:qFormat/>
    <w:rsid w:val="00614790"/>
    <w:pPr>
      <w:widowControl w:val="0"/>
      <w:autoSpaceDE w:val="0"/>
      <w:autoSpaceDN w:val="0"/>
      <w:spacing w:before="83" w:after="240" w:line="480" w:lineRule="auto"/>
      <w:ind w:left="543"/>
      <w:jc w:val="center"/>
      <w:outlineLvl w:val="0"/>
    </w:pPr>
    <w:rPr>
      <w:rFonts w:ascii="Calibri" w:eastAsia="Calibri" w:hAnsi="Calibri" w:cs="Calibri"/>
      <w:bCs/>
      <w:sz w:val="28"/>
      <w:szCs w:val="28"/>
      <w:lang w:val="en-AU" w:eastAsia="en-AU" w:bidi="en-AU"/>
    </w:rPr>
  </w:style>
  <w:style w:type="paragraph" w:styleId="Heading2">
    <w:name w:val="heading 2"/>
    <w:basedOn w:val="Normal"/>
    <w:link w:val="Heading2Char"/>
    <w:autoRedefine/>
    <w:uiPriority w:val="9"/>
    <w:unhideWhenUsed/>
    <w:qFormat/>
    <w:rsid w:val="001A02B7"/>
    <w:pPr>
      <w:widowControl w:val="0"/>
      <w:autoSpaceDE w:val="0"/>
      <w:autoSpaceDN w:val="0"/>
      <w:spacing w:after="240" w:line="360" w:lineRule="auto"/>
      <w:ind w:left="440"/>
      <w:jc w:val="center"/>
      <w:outlineLvl w:val="1"/>
    </w:pPr>
    <w:rPr>
      <w:rFonts w:ascii="Calibri" w:eastAsia="Calibri" w:hAnsi="Calibri" w:cs="Calibri"/>
      <w:bCs/>
      <w:szCs w:val="22"/>
      <w:lang w:val="en-AU" w:eastAsia="en-AU" w:bidi="en-AU"/>
    </w:rPr>
  </w:style>
  <w:style w:type="paragraph" w:styleId="Heading3">
    <w:name w:val="heading 3"/>
    <w:basedOn w:val="BodyText"/>
    <w:next w:val="Normal"/>
    <w:link w:val="Heading3Char"/>
    <w:autoRedefine/>
    <w:uiPriority w:val="9"/>
    <w:unhideWhenUsed/>
    <w:qFormat/>
    <w:rsid w:val="00614790"/>
    <w:pPr>
      <w:spacing w:before="1" w:after="0"/>
      <w:ind w:left="2442" w:right="2544"/>
      <w:outlineLvl w:val="2"/>
    </w:pPr>
    <w:rPr>
      <w:rFonts w:ascii="Calibri" w:hAnsi="Calibri"/>
      <w:i/>
      <w:lang w:val="en-AU" w:eastAsia="en-AU" w:bidi="en-AU"/>
    </w:rPr>
  </w:style>
  <w:style w:type="paragraph" w:styleId="Heading4">
    <w:name w:val="heading 4"/>
    <w:basedOn w:val="Normal"/>
    <w:next w:val="Normal"/>
    <w:link w:val="Heading4Char"/>
    <w:autoRedefine/>
    <w:uiPriority w:val="9"/>
    <w:unhideWhenUsed/>
    <w:qFormat/>
    <w:rsid w:val="00B260AF"/>
    <w:pPr>
      <w:keepNext/>
      <w:keepLines/>
      <w:widowControl w:val="0"/>
      <w:autoSpaceDE w:val="0"/>
      <w:autoSpaceDN w:val="0"/>
      <w:spacing w:after="120" w:line="360" w:lineRule="auto"/>
      <w:outlineLvl w:val="3"/>
    </w:pPr>
    <w:rPr>
      <w:rFonts w:ascii="Times New Roman" w:eastAsiaTheme="majorEastAsia" w:hAnsi="Times New Roman" w:cstheme="majorBidi"/>
      <w:b/>
      <w:bCs/>
      <w:i/>
      <w:iCs/>
      <w:color w:val="000000" w:themeColor="text1"/>
      <w:szCs w:val="22"/>
      <w:lang w:val="en-AU" w:eastAsia="en-AU" w:bidi="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A02B7"/>
    <w:rPr>
      <w:rFonts w:ascii="Calibri" w:eastAsia="Calibri" w:hAnsi="Calibri" w:cs="Calibri"/>
      <w:b/>
      <w:bCs/>
      <w:lang w:val="en-AU" w:eastAsia="en-AU" w:bidi="en-AU"/>
    </w:rPr>
  </w:style>
  <w:style w:type="paragraph" w:styleId="Subtitle">
    <w:name w:val="Subtitle"/>
    <w:basedOn w:val="Normal"/>
    <w:next w:val="Normal"/>
    <w:link w:val="SubtitleChar"/>
    <w:uiPriority w:val="11"/>
    <w:qFormat/>
    <w:rsid w:val="00056060"/>
    <w:pPr>
      <w:widowControl w:val="0"/>
      <w:numPr>
        <w:ilvl w:val="1"/>
      </w:numPr>
      <w:autoSpaceDE w:val="0"/>
      <w:autoSpaceDN w:val="0"/>
      <w:spacing w:after="160" w:line="360" w:lineRule="auto"/>
    </w:pPr>
    <w:rPr>
      <w:rFonts w:ascii="Times New Roman" w:eastAsiaTheme="minorEastAsia" w:hAnsi="Times New Roman" w:cs="Calibri"/>
      <w:b/>
      <w:color w:val="5A5A5A" w:themeColor="text1" w:themeTint="A5"/>
      <w:spacing w:val="15"/>
      <w:sz w:val="22"/>
      <w:szCs w:val="22"/>
      <w:lang w:val="en-US" w:bidi="en-US"/>
    </w:rPr>
  </w:style>
  <w:style w:type="character" w:customStyle="1" w:styleId="SubtitleChar">
    <w:name w:val="Subtitle Char"/>
    <w:basedOn w:val="DefaultParagraphFont"/>
    <w:link w:val="Subtitle"/>
    <w:uiPriority w:val="11"/>
    <w:rsid w:val="00056060"/>
    <w:rPr>
      <w:rFonts w:eastAsiaTheme="minorEastAsia"/>
      <w:color w:val="5A5A5A" w:themeColor="text1" w:themeTint="A5"/>
      <w:spacing w:val="15"/>
      <w:sz w:val="22"/>
      <w:szCs w:val="22"/>
    </w:rPr>
  </w:style>
  <w:style w:type="character" w:customStyle="1" w:styleId="Heading1Char">
    <w:name w:val="Heading 1 Char"/>
    <w:basedOn w:val="DefaultParagraphFont"/>
    <w:link w:val="Heading1"/>
    <w:uiPriority w:val="9"/>
    <w:rsid w:val="00614790"/>
    <w:rPr>
      <w:rFonts w:ascii="Calibri" w:eastAsia="Calibri" w:hAnsi="Calibri" w:cs="Calibri"/>
      <w:b/>
      <w:bCs/>
      <w:sz w:val="28"/>
      <w:szCs w:val="28"/>
      <w:lang w:val="en-AU" w:eastAsia="en-AU" w:bidi="en-AU"/>
    </w:rPr>
  </w:style>
  <w:style w:type="paragraph" w:styleId="Title">
    <w:name w:val="Title"/>
    <w:basedOn w:val="Normal"/>
    <w:next w:val="Normal"/>
    <w:link w:val="TitleChar"/>
    <w:uiPriority w:val="10"/>
    <w:qFormat/>
    <w:rsid w:val="001F6EAD"/>
    <w:pPr>
      <w:widowControl w:val="0"/>
      <w:autoSpaceDE w:val="0"/>
      <w:autoSpaceDN w:val="0"/>
      <w:spacing w:after="240" w:line="360" w:lineRule="auto"/>
      <w:contextualSpacing/>
    </w:pPr>
    <w:rPr>
      <w:rFonts w:asciiTheme="majorHAnsi" w:eastAsiaTheme="majorEastAsia" w:hAnsiTheme="majorHAnsi" w:cstheme="majorBidi"/>
      <w:b/>
      <w:spacing w:val="-10"/>
      <w:kern w:val="28"/>
      <w:sz w:val="56"/>
      <w:szCs w:val="56"/>
      <w:lang w:val="en-US" w:bidi="en-US"/>
    </w:rPr>
  </w:style>
  <w:style w:type="character" w:customStyle="1" w:styleId="TitleChar">
    <w:name w:val="Title Char"/>
    <w:basedOn w:val="DefaultParagraphFont"/>
    <w:link w:val="Title"/>
    <w:uiPriority w:val="10"/>
    <w:rsid w:val="001F6EAD"/>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uiPriority w:val="9"/>
    <w:rsid w:val="00614790"/>
    <w:rPr>
      <w:rFonts w:ascii="Calibri" w:eastAsia="Calibri" w:hAnsi="Calibri" w:cs="Calibri"/>
      <w:i/>
      <w:lang w:val="en-AU" w:eastAsia="en-AU" w:bidi="en-AU"/>
    </w:rPr>
  </w:style>
  <w:style w:type="paragraph" w:customStyle="1" w:styleId="Style1">
    <w:name w:val="Style1"/>
    <w:basedOn w:val="Heading2"/>
    <w:autoRedefine/>
    <w:qFormat/>
    <w:rsid w:val="001A02B7"/>
    <w:pPr>
      <w:spacing w:line="276" w:lineRule="auto"/>
    </w:pPr>
    <w:rPr>
      <w:bCs w:val="0"/>
    </w:rPr>
  </w:style>
  <w:style w:type="paragraph" w:styleId="BodyText">
    <w:name w:val="Body Text"/>
    <w:basedOn w:val="Normal"/>
    <w:link w:val="BodyTextChar"/>
    <w:uiPriority w:val="99"/>
    <w:semiHidden/>
    <w:unhideWhenUsed/>
    <w:rsid w:val="00614790"/>
    <w:pPr>
      <w:widowControl w:val="0"/>
      <w:autoSpaceDE w:val="0"/>
      <w:autoSpaceDN w:val="0"/>
      <w:spacing w:after="120" w:line="360" w:lineRule="auto"/>
    </w:pPr>
    <w:rPr>
      <w:rFonts w:ascii="Times New Roman" w:eastAsia="Calibri" w:hAnsi="Times New Roman" w:cs="Calibri"/>
      <w:b/>
      <w:szCs w:val="22"/>
      <w:lang w:val="en-US" w:bidi="en-US"/>
    </w:rPr>
  </w:style>
  <w:style w:type="character" w:customStyle="1" w:styleId="BodyTextChar">
    <w:name w:val="Body Text Char"/>
    <w:basedOn w:val="DefaultParagraphFont"/>
    <w:link w:val="BodyText"/>
    <w:uiPriority w:val="99"/>
    <w:semiHidden/>
    <w:rsid w:val="00614790"/>
  </w:style>
  <w:style w:type="character" w:customStyle="1" w:styleId="Heading4Char">
    <w:name w:val="Heading 4 Char"/>
    <w:basedOn w:val="DefaultParagraphFont"/>
    <w:link w:val="Heading4"/>
    <w:uiPriority w:val="9"/>
    <w:rsid w:val="00B260AF"/>
    <w:rPr>
      <w:rFonts w:eastAsiaTheme="majorEastAsia" w:cstheme="majorBidi"/>
      <w:bCs/>
      <w:i/>
      <w:iCs/>
      <w:color w:val="000000" w:themeColor="text1"/>
      <w:lang w:val="en-AU" w:eastAsia="en-AU" w:bidi="en-AU"/>
    </w:rPr>
  </w:style>
  <w:style w:type="table" w:styleId="TableGrid">
    <w:name w:val="Table Grid"/>
    <w:basedOn w:val="TableNormal"/>
    <w:uiPriority w:val="39"/>
    <w:rsid w:val="00E65706"/>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860C8"/>
    <w:pPr>
      <w:tabs>
        <w:tab w:val="center" w:pos="4680"/>
        <w:tab w:val="right" w:pos="9360"/>
      </w:tabs>
    </w:pPr>
  </w:style>
  <w:style w:type="character" w:customStyle="1" w:styleId="HeaderChar">
    <w:name w:val="Header Char"/>
    <w:basedOn w:val="DefaultParagraphFont"/>
    <w:link w:val="Header"/>
    <w:uiPriority w:val="99"/>
    <w:rsid w:val="00A860C8"/>
    <w:rPr>
      <w:rFonts w:eastAsiaTheme="minorHAnsi"/>
    </w:rPr>
  </w:style>
  <w:style w:type="paragraph" w:styleId="Footer">
    <w:name w:val="footer"/>
    <w:basedOn w:val="Normal"/>
    <w:link w:val="FooterChar"/>
    <w:uiPriority w:val="99"/>
    <w:unhideWhenUsed/>
    <w:rsid w:val="00A860C8"/>
    <w:pPr>
      <w:tabs>
        <w:tab w:val="center" w:pos="4680"/>
        <w:tab w:val="right" w:pos="9360"/>
      </w:tabs>
    </w:pPr>
  </w:style>
  <w:style w:type="character" w:customStyle="1" w:styleId="FooterChar">
    <w:name w:val="Footer Char"/>
    <w:basedOn w:val="DefaultParagraphFont"/>
    <w:link w:val="Footer"/>
    <w:uiPriority w:val="99"/>
    <w:rsid w:val="00A860C8"/>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4</Words>
  <Characters>880</Characters>
  <Application>Microsoft Office Word</Application>
  <DocSecurity>0</DocSecurity>
  <Lines>7</Lines>
  <Paragraphs>2</Paragraphs>
  <ScaleCrop>false</ScaleCrop>
  <Company/>
  <LinksUpToDate>false</LinksUpToDate>
  <CharactersWithSpaces>1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Leigh Hicklenton</dc:creator>
  <cp:keywords/>
  <dc:description/>
  <cp:lastModifiedBy>Carol Leigh Hicklenton</cp:lastModifiedBy>
  <cp:revision>3</cp:revision>
  <dcterms:created xsi:type="dcterms:W3CDTF">2020-12-23T02:06:00Z</dcterms:created>
  <dcterms:modified xsi:type="dcterms:W3CDTF">2020-12-23T02:06:00Z</dcterms:modified>
</cp:coreProperties>
</file>